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ATTTTCTGCTGCTCTTGTTATCAGGAGCAGTGTTGCTGCA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GCAAGTGGCACTGGCATGCTAAATATCAAGTTTTGCTTGCTGTTGTGACTGAT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CTCATGTCGTTTCAGTTGGCGAAACAAAAGCTCATGTGTGTTCTTAACACTTCCT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1.1=A13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ATCTTCTGCTGCTCTTGTTATCAGGAGCAGTGTTGCTGCA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GCAAGTGGCACTGGCATGCTAAATATCAAGTTTTGCTTGCTGTTGTGACTGAT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CTCATGTCGTTTCAGTTGGCGAAACAAAAGCTCATGTGTGTTCTTAACACTTCCT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1.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ATTTTCTGCTGCTCTTGTTATCAGGAGCAGTGTTGCTGCA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GCAAGTGGCACTGGCATGCTGAATATCAAGTTTTGCTTGCTGTTGTGACTGAT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CTCATGTCGTTTCAGTTGGCGAAACAAAAGCTCATGTGTGTTCTTAACACTTCCT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ST_A1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TCAGTGCTTCTACTTTCATTTTCTGCTGCTCTTGTTATCAGGAGCAGTGTTGCTGCATGCTTCTACAAGTGGCACTGGCATGCTAAATATCAAGTTTTGCTTGCTGTTGTGACTGATCAACATCTCATGTCGTTTCAGTTGGCGAAACAAAAGCTCATGTGTGTTCTTAACACTTC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ST_STR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TCAGTGCTTCTACTTTCATTTTCTGCTGGTCTTGTTATCAGGAGCAGTGTTGCTGCATGCTTCTGCAAGTGGCACTGGCATGCTAAATATCAAGTTTTGCTTGCTGTTGTGACTGATCAACATCTCATGTCGTTTCAGTTGGCGAAACAAAAGCTCA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A1c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CTGACTTCATGCTAGGAAGTGTTAAGAACACACATGAGCTTTTGTTTCGCCAACTGAAACGACATGAGATGTTGATCAGTCATAACAGCAAGCAAAACTTGATATTTAGCATGCCAGTGCCACTTGCAGAAGCATGCAGCAACACTGCTCCTGATAACAAGAGCAGCAGAAAATGAAAGTAGAAGCACTGAAGCAGACATGCTCTCAGGCATATCCCAAGAGCGCAATGCACGTTCAAGAGGCCATTGG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ST_A1med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TCAGTGCTTCTTATATCCACTTGTTGCTGCTGCTCTTTCGTTAAAGGGCAGCGTGGGTGCATGCTACTGCTTTGCAGCACTGGCATGCGTAGATTTGCTGCTTGCTCACTGGTTCGATTGATCACTTCATCAAATCTTGTCAGTGTTGCAAGTCTTGCGTATGTGTTTTGACACATC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ACTCTCTATGTGTCCTGCTGCTCTCTCCCTTTGAGAGCAGTGCTGC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TACTGCGCTGCTGCACTGGCATGCTCAATATCAAGTTTTGCCCACTGGTTTGA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ATCATCATCTTGTCTTGCAGATTGGGTAAAATAGGAAATAGTGTTTGCAACACTTC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3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TTTTCTGCTGCTCTTGTTATCAGGAGCAGTGCTGCTGCA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CAATTGGCACTGGCATGCTAAGTACCAAGTTTCGCTTGCTGTTGTGACTGATCA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TCATGTCGTTTCAGTTGGCGAAACAAAGGCTTGTGTGTTCCAACACTTCCTAG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ST_A3a_TD1E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TCAGTGCTTCTACTTTCTTTTCTGCTGCTCTTGTTATCAGGAGCAGTGCTGCTGCATGCTTCTGCAATTGGCACTGGCATGCTAAGTACCAAGTTTCGCTTGCTGTTGTGACTGATCAACATCTCATGTCGTTTCAGTTGGCAAAACAAAGGCTTGTGTGTTCCAACACTTC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3b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TTTTCTGCTGCTCTTGTTATCAGGAGCAGTGCTGCTGCA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CAATTGGCACTGGCATGCTAAGTACCAAGTTTTGCTTGCTGTTGTGACTGATCA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TCATGTCGTTTCAGTTGGCGAAACAAAGGCTTGTGTGTTCCAACACTTCCTAG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4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ATTTTCTGCTGCTCTTGTTATCGGGAGCAGTGTTGCTGCA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GCAAAAGGCACTGGCATGCTAAGTATCAAGTTTTGCTTGCTGTTCTGACTGAT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CTCATGTCGTTTCAGTTGGCGAAACAAAAGCTGAAGTGTGTTCTTAACACTTCCT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4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ATTTGCTGCTGCTCTTGTTATCGGGAGCAGTGTTGCTGCA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GCAAAAGGCACTGGCATGCTAAGTATCAAGTTTTGCTTGCTGTTCTGACTGAT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CTCATGTCGTTTCAGTTGGCGAAACAAAAGCTGAAGTGTGTTCTTAACACTTCCT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4.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GCCTGAGAGCATGTCTGC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TGCTTCTACTTTCATTTTCTGCTGCTCTTGTTATCGGGAGCAGTGTTGCTGCA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AAAAGGCACTGGCATGCTAAGTATCAAGTTTTGCTTGCTGTTCTGACTGATCAA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CATGTCGTTTCAGTTGGCGAAACAAAAGCTGAAGTGTGTTCTTAACACTTCCTAG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4.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GCTCTTGGGATATGCCTGAGAGCATGTCTGCTTCA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CTACTTTCATTTTCTGCTGCTCTTGTTATCGGGAGCAGTGTTGCTGCATGCTTC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AAAGGCACTGGCATGCTAAGTATCAAGTTTTGCTTGCTGTTCTGACTGATCAACAT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TCGTTTCAGTTGGCGAAACAAAAGCTGAAGTGTGTTCTTAACACTTCC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4.3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CAGCAT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ATTTTCTGCTGCTCTTGTTATCGGGAGCAGTGTTGCTGCA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GCAAAAGGCACTGGCATGCTAAGTATCAAGTTTTGCTTGCTGTTCTGACTGAT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CTCATGTCGTTTCAGTTGGCGAAACAAAAAAGCTGAAGTGTGTTCTTAACACTTC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ATGAAT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5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ATTTTCTGCTGCTCTTGTTATCAGGAGCAGTGCTGCTGCA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GCAATGGGCACTGGCATGCTAAGTACCAAGTTTTGCTTGCTGTTGTGACTGAT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CTCATGTCGTTTCAGTTGGCGAAACAAAGGCTTGTGTGTTCCAACACTTCCTAGCA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6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TTTTCTGCTGCTCTTGTTATCAGGAGCAGTGCTGCTGCA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CAATTGGCACTGGCATGCTAAGTACCAAGTTTCGCTCGCTGTTGTGACTGATCA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TCATGTCGTTTCAGTTGGCGAAACAAAGGCTTGTGTGTTCCAACACTTCCTAG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7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TTTTCTGCTGCTCTTGTTATCATGAGCAGTGCTGCTGCA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CAATTGGCACTGGCATGCTAAATACCAAGTTTTGCTTGCTGTTGTGACTGATCA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TCATGTCGTTTCAGTTGGCGAAACAAAGGCTTGTGTGTTCCAACACTTCCTAG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TCAGAT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8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AGATATGCCTGAGAGCAT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TTTTCTGCTGCTCTTGTTATCATGAGCAGTGCTGCTGCA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CAATTGGCACTGGCATGCTAAGTATCAAGTTTTGCTTGCTGTTGTGACTGATCA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TCATGTCGTTTCAGTTGGCGAAACAAAGGCTTGTGTGTTCCAACACTTCCTAG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TCAGAT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9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TGCTCTTGGGATATGCCTGAGAGCAT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ATTTTCTGCTGGTCTTGTTATCAGGAGCAGTGTTGCTGCG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GCAAGTGGCACTGGCATGCTAAATATCAAGTTTTGCTTGCTGTTGTGACTGAT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CTCATGTCGTTTCAGTTGGCGAAACAAAAGCTCATGTGTGTTCTTAACACTTCCT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10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TCTTTCATTTTCTGCTGCTCTTGTTATCCGGAGCAGTGTTGCTGCA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GCAAGTGGCACTGGCATGCTAAATATCGTTTTGCTTGCTGTTGTGACTGATCAA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CATGTCGTTTCAGTTGGCGAAACAAAAGCTCATGTGTGTTCTTAACACTTCCTAG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1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ATCTTTTCTGCTGCTCTTGTTGTCAGGAGCAGTGCTGCTGCA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CAATTGGCACTGGCATGCTAAGTACCAAGTTTCGCTTGCTGTTGTGACAGATCA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TCATGTCGTTTCAGTTGATGAAACAAGGCTTGCGTGTTCCAACACTTCC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1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TATTGCGCTCTTGGGATATGCCTGAGAGCAT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ATTTTCTGCTGCTCTTGCTATCAGGAGCAGTGTTGCTGCA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GCAAGCGGCACTGGCATGCTAAATATCAAGTTTTGCTTGCTGTTGTGACTGAT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CTCATGTCGTTTCAGTTGGCGAAACAAAAGCTCATGTGTGTTCTTAACACTTCCT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A14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CTGACTTCATGCTAGGAAGTGTTAAGAACACACTTCAGCTTTTGTTTCGCCAACTGAGACGACATGAGATGTTGATCAGTCAGAACAGCAAGCAAAACTTGATACTTAGCATGCCAGTGCCTTTTGCAGAAGCATGCAGCAACACTGCTCCCGATAACAAGAGCAGCAGAGAATGAAAGTAGAAGCACTGAAGCAGACATGCTCTCAGGCATATCCCAAGAGCGCAATGCACGTTCAAGAGGCCATTGGTT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15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TTGAGAGCAT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TTCTCTGGTGCTCTTGTTATCATGAGCAGTGCTGCTGCA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CAATTGGCACTGGCATGCTAAGTACCAAGTTTTGCTTGCTGTTGTGACTGATCA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TCATGTCGTTTCAGTTAGCGAAACAAAGGCTTGTGTGTTCCAACACTTCCTAG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TCAGAT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15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TTGAGAGCAT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TTCTCTGGTGCTCTTGTTATCATGAGCAGTGCTGCTGCA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CAATTGGCACTGGCATGCTAAGTACCAAGTTTTGCTTGCTGTTGTGACTGATCA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TCATGTCGTTTCAGTTGGCGAAACAAAGGCTTGTGTGTTCCAACACTTCCTAG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TCAGAT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15b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TTGAACGTGCATTGCGCTCTTGGGATATGCTTGAGAGCAT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TTCTCTGGTGCTCTTGTTATCATGAGCAGTGCTGCTGCA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CAATTGGCACTGGCATGCTAAGTACCAAGTTTTGCTTGCTGTTGTGACTGATCA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TCATGTCGTTTCAGTTAGCGAAACAAAGGCTTGTGTGTTCCAACACTTCCTAG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TCAGAT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15c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TTGAGAGCAT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TTCTCTGGTGCTCTTGTTATCATGAGCAGTGCTGCTGCA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CAATTGGCACTGGCATGCTAAGTACCAAGTTTTGCTTGCTGTTGTGACTGATCA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TCATGTCGTTTCAGTTAGCGAAACAAAGGCTTGTGTGCTCCAACACTTCCTAG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TCAGAT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A16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CTACTTTCTTTTCTGCTGCTCTTGTTATCATGAGCAGTGCTGCTGCA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CAATTGGCACTGGCATGCTAGGTACCAAGTTTTGCTTGCTGTTGTGACTGATCA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TCATGTCGTTTCAGTTGGCGAAACAAAGGCTTGTGTGTTCCAACACTTCCTAG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TCAGAT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ST_FREE(A)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Symbio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TTGAACGTGCATTGCGCTCTTGGGATATGCCTGAGAGCATGTCTGCTTCAGTGCTTCTACTTTTCCTATTCCTGCTGCTCCTTTCAAGGGGTGGTGCTGTTGTGTGCTACTGCATACTTTGCATTGGCATGCTCAGTATTAAGCATTGCCCACTGGGTTGACTGATCAACGTTTCATGTCTTTTTCAGTCGGGCAACTCAACACCTGGTGTCTTGAACACTTCCTAGCATGAAGTCAGACAAG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TTTGCTTGCATCGTGCAGCTCA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C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TTTGCTTGCATCGTGCAGCTCA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b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GAGCAGCGTATGTCTGCATTGCTGCTT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TCCAACAAGTCATCGATCGCTTCGTAAATGGCTTGTTTGCTGCCTGGCCCACGTGC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TTGAGCGTACTGTTGTTCCAAGCTTTGCTTGCATCGTGCAGCTCAAGCGCGCAGC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d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TGATCGCTTTTGTGTTCGTAAATGGCTTGTTTGCTGCCTG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TTTGCTTGCATCGTGCAGCTCA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e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AATCGCTTTTGTGTTCGTAAATGGCTTGTTTGCTGCCTG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TTTGCTTGCATCGTGCAGCTCA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g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CCGCTTTTGTGTTCGTAAATGGCTTGTTTGCTGCCTG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CGCGCCAAGCTTGAGCGTACTGTTGTTCCAAGCTTTGCTTGCATCGTGCAGCTCA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GCAGCTGTC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i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CTGACTTCATGCTAAGGGCATGCATCAGCATCCCGACAGCTGCGCGCTTGAGCTGCACGATGCAAGCAAAGCTTGGAACAACAGTACGCTCAAGCTTGGCGCATGGGCCAGGCAGCAAACAAGCCATTTACGAACACAAAAGCGATCGATGACGTGTTGGAAAGCGAAGCAGCAATGCAGACATACATGCTGCTTGCAAGCACAGGTAGATAATGCTAAGCACTGAAGCAGACCTGCTCTCAGGAAATCCCGAGAGCGCAATGCGCGTTCAGGAGGCCATCGG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j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A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TTTGCTTGCATCGTGCAGCTCA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GCAGCTGTC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k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ATCGCTTTGTGTTCGTAAATGGCTTGTTTGCTGCCTGGCCCA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AGCTTGAGCATACTGTTGTTCCAAGCTTTGCTTGCATCGTCCAGCTCAAGCGCGC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C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L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CGCGCCAAGCTTGAGCGTACTGTTGTTCCAAGCTTTGCTTGCATCGTGCAGCTCA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m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G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TTTGCTTGCATCGTGCAGCTCA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CTACACTGCTGC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CAACAAGTCATCGATCGCGTTTGTGTTCGTAAATGGCTTGTTTGCTGCCTGGCC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CAAGCTTGAGCGTACTGTTGTTCCAAGCTTAGCTTGCATCGTACAGCTCAA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TGTT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3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CTGCTTGCAAGCAGCATGTCTACACTGCTGC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CAAGAAGTCATCGATCGCGTTTGTGTTCGTAAATGGCTTGTTTGCTGCCTGGCC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CAAGTTTGAGCGTACTGTTGTTCCAAGCTTAGCTTGCATCGTACAGCTCAA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TGTT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4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C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CTTATTTACTTGTGCTTGCAAGCAGCATGTGTGCACTGCTGC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CAACAAGTCACTGGCGTGTAGTGGCTTGTTTGCTGCCTGGCCCATGCGCCAAGCT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TACTGTTGTTCCAAGCTTATGCCTGCCTGGTGTAGCTTGCATCATGCTGCTCAA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AGCTGTCGGGATGCTGG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5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CTGCTGC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TTTGCTTGCATCGTGCAGCTCA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5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A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CTGCTGC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TTTGCTTGCATCGTGCAGCTCA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6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CTACACTGCTGCTTC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CAACAAGTCATCGATCGCGTTTGTGTTCGTAAATGGCTTGTTTGCTGCCTGGCC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CAAGCTTGAGCGTACTGTTGTTCCAAGCTTAGCTTGCTTGCATCGTACAGCTCA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TGGGATGCTGATGCATGCCCT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7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CTCTACCTGTGCTTGCAAGCAGCATGTATGTCTGCATTGCTGC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TTTGCTTGCATCGTGCAGCTCA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8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CAACAAGTCATCGATCGCTTTTGTGTTCGTAAATGGCTTGTTTGCTGCCTG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CGCGCCAAGCTTGAGCGTACTGTTGTTCCAAGCTTTGCTTGCATCGTGCAGCTCA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GCAGCTGTC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9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TGCATTGCGCTCTCGGGG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CTACACTGCTGCTTC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CAACAAGTCATCGATCGCGTTTGTGTTCGTAAATGGCTTGTTTGCTGCCTGGCC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CAAGCTTGAGCGTACTGTTGTTCCAAGCTTAGCTTGCATCGTATAGCTCAA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TGTT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0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GTGCT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GCTGTTGTTCCAAGCTTTGCTTGCATCGTGCAGCTCA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CACTGCTG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GCTTTCCAACAAGTCATCGATCGCTTTTGTGTTCGTAAATGGCTTGTTCGCTGCCTG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ATGCGCCAAGCTTGAGCGTACTGTTGTTCCAAGCTTTGCTTGCATCGTGCTGCT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GCAGCTGTC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3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AACGCGCATTGCGCTCTCGGGATTTCCTGAGAGCAGGTCTGCTTCAGTGCTTAGCA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CTACCTGTGCGTGCAAGCAGCATGTATGTCTGCATTGCTGCTTCGCTTTCCAACAA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CGATCGCTTTTGTGTTCGTAAATGGCTTGTTTGCTGCCTGGCCATGCGCCAAGC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GTACTGTTGTTCCAAGCTTTGCTTGCATCGTGCAGCTCAAGCGCGCAGCTGTCGG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4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ACCTCCTGAACGCGCACTGCGCTCTCGGGATTTCCTGAGAGCAG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AGCATTATCTACCTGTGCTTGCAAGCAGCATGTATGTCTGCATTG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TTCCAACAAGTCATCGATCGCTTTTGTGTTCGTAAATGGCTTGTTTGCTGCCTG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GCGCCAAGCTTGAGCGTACTGTTGTTCCAAGCTTTGCTTGCATCGTGCAGCTCA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GCAGCTGTC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5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K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GTGTCTACACTGCTGCTTC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CAACAAGTCATCGATCGCGTTTGTGTTCGTAAGTGGCTTGTTTGCTGCCTGGCC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CAAGCTTGAGCGTACTGTTGTTCCAAGCTTTGCTTGCATCGTACAGCTCAA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TGTTGGGATGCTGATGCATGCC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7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C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CTTGCTTGGATCGTGCAGCTCA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8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CTACACTGCTGCTTC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CAACAAGTCATCGATCGCATTTGTGTTCGTAAATGGCTTGTTTGCTGCCTGGCC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CAAGTTTGAGCGTACTGTTGTTCCAAGCTTAGCTTGCATCGTACAGCTCAA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TGTT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ST_B18a_FB4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CAGTGCTTAGCATTATCTACCTGTGCTTGCAAGCAGCATATCTACACTGCTGCTTCGCTTTCCAACAAGTCATCGATCGCATTTGTGTTCGTAAATGGCTTGTTTGCTGCCTGGCCCATGCGCCAAGTTTGAGCGTACTGTTGTTCCAAGCTTAGCTTGCATCGTACAGCTCAAGCGCGCAGCTGTTGGGATGCTGATGCATGCCCTTAGCATGAAGTCAGACAAGA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19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CTACACTGCTGCTTC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CAACAAGTCATCGATCGCGTTTGTGTTCGTAAATGGCTTGTTTGCTGCCTGGCC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CAAGCTTGAGCGTACTGTTGTTCCAAGCTTAGCTTGCATCGTACAGCTCAA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TGTT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20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ATGTCTGCATTGCTGC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CGATCGTAAATGGCTTGTTTGCTGCCTG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ATGCGCCAAGCTTGAGCGTACTGTTGTTCCAAGCTTTGCTTGCATCGTGCAGCT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GCAGCGTC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21=B38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bookmarkStart w:id="0" w:name="_Hlk102951825"/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bookmarkEnd w:id="0"/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TCTACACTGCTGCTTC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CAACAAATCATCGCGTTTGTGTTCGTAAATGGCTTGTTTGCTGCCTGGCCCATGC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TTGAGCGTAGTGTTGTTCCAAGCTTAGCTTGCATCGTACAGCTCAAGCGCGCA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B23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CTGACTTCATGCTAAGGGCATGCATCAGCATCCCAACAGCTGCGCGCTTGAGCTGTACGATGCAAGCTAAGCTTGGAACAACAGTACGCTCAAACTTGGCGCATGGGCCAGGCAGCAAACAAGCCATTTACGAACACACACACGATCGATGACTTGTTGGAAAGCGAAGCAGCAGTGTAGACATGCTGCTTGCAAGCAGAGGTAGATAAATGCTAAGCACTGAAGCAGACCTGCTCTCAGGGAATCCCGAGAGCGCAATGCGCGTTCAGGAGCCCATCGA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30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GATGGGCTCCTGAACGCGCATTGCGCTCTCGGGATTC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TATCTACCTCTGCTTGCAAGCAGCATGTCTACACTGCTGCTTCG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CAACAAGTCATCGATCGTGTGTGTATTCGTAAATGGCTTGTTTGCTGCCTGGCCCA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CAAGTTTGAGCGTACTGTTGTTCCAAGCTTAGCTTGCATCGTACAGCTCAAGC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TGTT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3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CATGTCTGCATTGCTGC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TTTGCTTGCATCGTGCAGCTCA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31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CATGTCTGCATTGCTGC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GTTGTTCCAAGCTTTGCTTGCATCGTGCACCTCA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3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ATTATCTACCTGTGCTTGCAAGCAGCATGCATGTCTGCATTGCTGC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CCAACAAGTCATCGATCGCTTTTGTGTTCGTAAATGGCTTGTTTGCTGCCTG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GCCAAGCTTGAGCGTACTATTGTTCCAAGCTTTGCTTGCATCGTGCAGCTCA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AGCTGTC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B33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CTGACTTCATGCTAAGGGCATGCATCAGCATCCCAACAGCTGCGCGCTTGAGCTGTACAATGCAAGCTAAGCTTGGAACAACAGTACGCTCAAGCTTGGCGCATGGGCCAGGCAGCAAACAAGCCATTTACGAACACAAACGCGATCGATGACTTGTTGGAAAGCGAAGCAGCAGTGTGGACATGCTGCTTGCAAGCACAGGTAGATAATGCTAAGCACTGAAGCAGACCTGCTCTCAGGAAATCCCGAGAGCGCAATGCGCGTTCAGGAGGCCATCGG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B36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CTGACTTCATGCTAAGGGCATGCATCAGCATCCCGACAGCTGCGCGCTTGAGCTGCACGATGCAAGCAAAGCTTGGAACAACAGTACGCTCAAGCTTGGCGCATGGGCCAGGCAGCAAACAAGCCATTTACGAACACAAAAGCGATCGATGACTTGTTGGAAAGTGAAGCAGCAATGCAGACATACATGCTGCTTGCAAGCACAGGTAGATAATGCTAAGCACTGAAGCAGACCTGCTCTCAGGAAATCCCGAGAGCGCAATGCGCGTTCAGGAGGCCATCGG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37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TTAGCATTATCTACCTGTGCTTGCAAGCAGCATGTATGTCTGCATTG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GCTTTCCAACAAGTCATCGATCGCTTTTGTGTTCGTAAATGGCTTGTTTGCTGCCTG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ATGCGCCAAGCTTGAGCGTACTGTTGTTCCAAGCTTTGCTTGCATCGTGCAGCT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TGCAGCTGTCGGGATGCTGATGCATG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B40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ATGGCCTCCTGAACGCGCATTGCGCTCTCGGGATTTCCTGAGAGC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TTAGCATTTATCTACCTGTGCTTGCAAGCAGCGCTTCGCTTTCCAACAAG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CGATCGCGTTTGTGTTCGTAAGTGGCTTGTTTGCTGCCTGGCCCATGCGCCAAGC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GTACCGTACTGTTGTTCCAAGCTTTGCTTGCATCGTACAGCTCAAGCGCGCAG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GGATGCTGATGCATGCCCCT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ST_B02_7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Breviol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ATTGCGCTCTCGGGATTTCCTGAGAGCAGGGCTGATTCAGTGCTTAGCATTATCTACCTGTGCTTGCAAGCAGCATGTCTACACATGTCTACACTGCTGCTTCGCTTTCCAACAAGTCATCGATCGCGTTTGTGTTCGTAAATGGCTTGTTTGCTGTGCCTGGCCTTAGCTTGCATAGAAACCCCTGCAACTAACGTAGGGATCCCAATGCATGCCCTTAGCATGAAGTCAGACA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sp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bookmarkStart w:id="1" w:name="_Hlk102951868"/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bookmarkEnd w:id="1"/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spb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T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spd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C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spe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G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G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spf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T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G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TGTGGTTTTACTTGAGTGACGCTGCGCATGG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ca=C1b=C1e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ATGTGTTTCTGCCTTGCGTTCTTA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TGCCCTCTGAGCCAATGGCTTGTTAATTGCTTGGTTCTTGCAAAATGCTTTGC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ATTCAGGTTTCTACCTTCGTGGTTTTACTTGAGTGACGCTGCTCATGCTTGCA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c.C45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d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f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A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g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C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h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T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i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j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C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k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C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m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C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r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A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s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GACGCTGCTCATGCTTGCAACCGCTGGGATGCAGGTGCATGCCT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t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p=C1.8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a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CCAACTTTGCAAGCAGGATGTGTTTCTGCCTTGCGTGCTTATGA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GCCCTCTGAGCCAATGGTTTGTGAATCGCTTGGTTCTTGCAAAATGCTTTGCG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ATTCAGGTATCTACCTTCGTGGTTTTACTTGAGTGACGCTGCTCATGCTTGCAAC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#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C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#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T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.5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C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.6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C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.7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G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.v1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T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.v1b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T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T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C2r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CTGACTTCATGCTAGAGGCATGCACCTGCATCCCAGCGGTTGCAAGCATGAGCAGCGTCACTCAAGTAAAACCACGAAGGTAGAAACTTGAATAACAGCGCGCAAAGCATTTTGCAAGAACCAAGCAATTAACAAGCCATTGGCTCAGAGGGCAATAGCTCATAAGAATGCAAGGCAGAAACACATCCTGCTTGCAAAGTTGGGGCAAGTTAAGCACTGAAGCAGACATACTCTCAGGAAATCCCAAGAGTGCAACGCACGTTCAGGAGGCCATTGGTTCACGGAG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_new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T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TATTGCCCTCTGAGCCAATGGCTTGK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STGGTTTTACTTGAGTGACGCTGCTCA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a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C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ff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G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C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T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b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AACTTTGCAAGCAGGATGTGTTTCTGCCTTGCGTTCTTA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TGCCCTCTGAGCCAATGGCTTGTTAATTGCTTGGTTCTTGCAAAATGCTTTGC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ATTCAAGTTTCTACCTTCGTGGTTTTACTTGAGTGACGCTGCTCATGCTTGCA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d=C2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CTTGTTAATTGCTTGGTTCTTGCAAAATGCTTTGCGCGCTGTT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TTTCTACCTTCGTGGTTTTACTTGAGTGACGCTGCTCATGCTTGCAACCGCTG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e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f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T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g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T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h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G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CTTGTTAATTGCTTGGTTCTTGCAAAATGCTTTGCGCGCTGTT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TTTCTACCTTCGTGGTTTTACTTGAGTGACGCTGCTCATGCTTGCAACCGCTG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h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TTTGTTAATTGCTTGGTTCTTGCAAAATGCTTTGCGCGCTGTT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GTTCTACCTTCGTGGTTTTACTTGAGTGACGCTGCTCATGCTTGCAACCGCTG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j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T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k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T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G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T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L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AACTTTGCAAGCAGGATGTGTTTCTGCCTGCGTTCTTATG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GCCCTCTGAGCCAATGGCTTGTTAATTGCTTGGTTCTTGCAAAATGCTTT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ATTCAAGTTTCTACCTTCGTGGTTTTTTTACTTGAGTGACGCTGCTCATGCTTG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n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C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t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C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p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CCTGAGAGTATGTCTGC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TGCTTGACTTGCCCCAACTTTGCAAGCAGGATGTGTTTCTGCCTTGCGTTCTTA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TGCCCTCTGAGCCAATGGCTTGTTAATTGCTTGGTTCTTGCAAAATGCTTTGC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ATTCAAGTTTCTACCTTCGTTGTTTTACTTGAGTGACGCTGCTCATGCTTGCA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q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TAACTTGCCCCAACTTTGCAAGCATTTCTGCCTTGCGTTCATATGAGCTA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CTCTGAGCCAATGGCTTGTTAATTACTTGGTTCTTGCGAAATGGTTTGTGCGCTG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CAAGTTTCTACCTTTGTGGTTTTACTTGAGTGACGCTGCTCATGCTTGCAACCGC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C3s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CTGACTTCATGCTAGAGGCATGCACCTGCATCCCAGCGGTTGCAAGCATGAGCAGCGTCACTCAAGTAAAACCACGAAGGTAGAAACTTGAATAACAGCGCGCAAAGCATTTTGCAAGAACCAAGCAATTAACAAGCCATTGGCTCAGAGGGCAATAGCTCATAAGAACGCAAGGCAGAAACACATCCTGCTTGCAAAGTTGGGGCAAGTTAAGCACTGAAGCAGACATACTCTCAGGAAATCCCAAAAGTGCAACGCACGTTCAGGAGGCCATTGGTT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u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v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C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T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w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y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G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z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.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ATGTGTTTCTGCCTTGCGTTCTTA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TGCCCTCTGAGCCAATGGCTTGTTAATTGCTTGGTTCTTGCAAAATGCTTTGC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ATTCAAGTTTCTACCTTCGTGGTTTTACTTGAGTGACGCTGCTCATGCTTGCA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.7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A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.8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T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.9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AACTTTGCAAGCAGGATGTGTTTCTGCCTTGCGTTCTTA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TGCCCTCTGAGCCAATGGCTTGTTAATTGCTTGGTTCTTGCAAAATGCTTTGC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ATTCAAGTTTCTATCTTCGTGGTTTTACTTGAGTGACGCTGCTCATGCTTGCA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GGA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.10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.1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G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.1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.14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C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T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A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C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CCTTGCCCCAACTTTGCAAGCAGGATGTGTTTCTGCCTTGCGTG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T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8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C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C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C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8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CCTTAACTA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C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C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8b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G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C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CAGGTTTCTACCTTCGTGGTTTCACTTGAGTGACGCTGCTCATGCTTGCA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GGATGCAGGTGCATGCCTCTAGCC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8c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CCTTAACTTGCCCCAACTTTGCAAGCAGGATGTGTTTCTGCCC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C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C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ATTCC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0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CGCCAATGGCTTGTGAATTGCTTGGTTCTTGCAAAATGCTTTGC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C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GTGCTTAACTTGCCCCAACTTTGCAAGCAGGATGTGTTTCTGCCTTGTGTTCTTA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GCTATTGCCCTCTGAGCCAATGGCTTGTTAATTGCTTGGTTCTTGCAAAATGCTT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TGTTATTCAAGTTTCTACCTTCGTGGTTTTACTTGAGTGACGCTGCTCATGCT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0=C13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ATGCAAGCAGGATGTGTTTCTGCCTTGCG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ATGAGCTATTGCCCTCTGAGCCAATGGCTTGTGAATTGCTTGGTTCTTGCAAAA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CCCGCTGTTATTCAGGTTTCTACCTTCGTGGTTTTACTTGAGTGACGCTGCTCA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CAA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4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CTGCCTTGCGTTCTTA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ATTGTCCTCTGAGCCAATGGCTTGTGAATTGCTTGGTTCTTGCAAAATGCTTTGC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ATTCAGGTTTCTACCTTCGTGGTTTTACTTGAGTGACGCTGCTCATGCTTGCA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b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C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c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C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A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d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C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A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e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TGCTCATGCTTGCA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A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f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CAATGGCTTGTTAATTGCTTGGTTCTTGCAAAATGCTTT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TTATTCAAGTTTCTACCTTCGCGGTTTTACTTGAGTGACGCTGCTCATGCTTG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g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T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h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i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C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j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G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k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ACA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L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T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m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CCTTGGGATTTCCTGAGAGTATG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.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C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.2_(type_1)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T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.2_(type_2)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G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.3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T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.4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.5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C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.6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.7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.8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A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.9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T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KB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GAAGGTGTGTTGCACCCTTGGGATTTCCTGAGAGTATGTCTGCTTCAG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AACTTGCCCCAACTTTGCAAGCAGGATGTGTTTCTGCCTTGCGTTCTTATGAGCTA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TTCTGCGCCAATGGCTTGGTAATTGCTTGGTTCTTGCAGAACGCTTTGCGTG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CATTTTCTACCTTCGCGGTTTTACTTGAGTGACGCTGCTCATGCTTGCAACCGCTG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KB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GAAGGTGTGTTGCACCTTTGGGATTTCCTGAGAGTATGTCTGCTTCAG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AACTTGCCCCAACTTTGCAAGCAGGATGTGTTTCTGCCTTGCGTTCTTATGAGCTA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TTCTGCGCCAATGGCTTGGTAATTGCTTGGTTCTTGCAGAACGCTTTGCGTG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CCAGTTTCTACCTTCGCGGTTTTACTTGAGTGACGCTGCTCATGCTTGCAAC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KB3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GAACGTGTGTTGCACCCTTGGGATTTCCTGAGAGTATGTCTGCTTCAG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AACTTGCCCCAACTTTGCAAGCAGGATGTGTTTCTGCCTTGCGTTCTTATGAGCT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TTCTGCGCCAATGGCTTGGTAATTGCTTGGTTCTTGCAAAACGCTTTGCGTG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CCAGTTTCTACCTTCGCGGTTTTACTTGAGTGACGCTGCTCATGCTTGCAAC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KB4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GAACGTGTGTTGCACCCTTGGGATTTCCTGAGAGTATGTCTGCTTCAG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AACTTGCCCCAACTTTGCAAGCAGGATGTGTTTCTGCCTTGCGTTCTTATGAGCT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GCTTCTGCGCCAATGGCTTGGTAATTGCTTGGTTCTTGCAAAACGCTTTGCGTG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CCAGTTTCTACCTTCGCGGTTTTACTTGAGTGACGCTGCTCATGCTTGCAAC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6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A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C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6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A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C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A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7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TCAATGGCTTGTTAATTGCTTGGTTCTTGCAAAATGCTTTGCGCGCTGTT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TTTCTACCTTCGTGGTTTTACTTGAGTGACGCTGCTCATGCTTGCAACCGCTG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7=C17.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CTGAGCCAATGGCTTGTTAATTGCTTGGTTCTTGCAAAATGCTTTGCGCG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CAAGTTTCTACCTTCGTGGTTTTACTTGAGTGACGCTGCTCATGCTTGCAAC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8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G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9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T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GCCAATGGCTTGTTAATTGCTTGGTTCTTGCAAAATGCTTTGC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ATTCAAGTTTCTACCTTCGCGGTTTTACTTGAGTGACGCTGCTCATGCTTGCA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0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T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TCTCTGAGCCAATGGCTTGTC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1.1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TTTATGAGCTA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CTTGTTAATTGCTTGGTTCTTGCAAAATGCTTTGCGCGCTGTT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TTTCTACCTTCGTGGTTTTACTTGAGTGACGCTGCTCATGCTTGCAACCGCTG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1.1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TTCG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CTTGTTAATTGCTTGGTTCTTGCAAAATGCTTTGCGCGCTGTT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TTTCTACCTTCGTGGTTTTACTTGAGTGACGCTGCTCATGCTTGCAACCGCTG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1.13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TTCG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TTTGCGTTCTTATGAGCTA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CTTGTTAATTGCTTGGTTCTTGCAAAATGCTTTGCGCGCTGTT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TTTCTACCTTCGTGGTTTTACTTGAGTGACGCTGCTCATGCTTGCAACCGC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1.14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CTTGTTAATTGCTTGGTTCTTGCAAAATGCTTTGCGCGCTGTT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TTTCTACCTTCGTGGTTTTACTTGAGTGACGCTGCTCATGCTTGCAACTGCTG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1.16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CTTGTTAATTGCTTGGTTCTTGCAAAATGCTTTGCGCGCTGTT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TTTCTACCTTCGTGGTTTTACTTGAGTGACGTTGCTCATGCTTGCAACCGCTG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1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G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CTTGTTAATTGCTTGGTTCTTGCAAAATGCTTTGCGCGCTGTT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TTTCTACCTTCGTGGTTTTACTTGAGTGACGCTGCTCATGCTTGCAACCGCTG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CTCTCATGCTTGCAAC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2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CACCTTCGTGGTTTTACTTGAGTCTCTCATGCTTGCAAC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3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GTCTGCCTTGCGTTCTTA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4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A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A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5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T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C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CATTGCCCTCTGAGCCAATGGCTTGTTAATTGCTTGGC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CGTTTCTACCTTCGTGGTTTTACTTGAGTGACACGCTGCTCATGCT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6=C26a=C35a_(type_2)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TCTCTGAGCCAATGGCTTGTTAATTGCTTGGTTCTTGCAAAATGCTTTGCGCGCTG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CAAGTTTCTACCTTCGTGGTTTTACTTGAGTGACGCTGCTCATGCTTGCAACCGC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1.b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CTTGTTAATTGCTTGGTTCTTGCAAAATGCTTTGCGCGCTGTT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TTTCTACCTTCGTGGTTTTACTTGAGTGACGCTGCTCATGCTTGCAACCGCTG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6.b1=C35_(type_2)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TCTCTGAGCCAATGGCTTGTTAATTGCTTGGTTCTTGCAAAATGCTTTGCGCGCTG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CAAGTTTCTACCTTCGTGGTTTTACTTGAGTGACGCTGCTCATGCTTGCAACCGC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6.b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TCAACTTTGCAAGCATTTCTGCCTTGCGTTCTTATGAGCTA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TCTCTGAGCCAATGGCTTGTTAATTGCTTGGTTCTTGCAAAATGCTTTGCGCGCTG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CAAGTTTCTACCTTCGTGGTTTTACTTGAGTGACGCTGCTCATGCTTGCAACCGC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6.b3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T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TCTCTGAGCCAATGGCTTGTTAATTGCTTGGTTCTTGCAAAATGCTTTGCGCGCTG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CAAGTTTCTACCTTCGTGGTTTTACTTGAGTGACGCTGCTCATGCTTGCAACCGC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7=GS_C30_(type_1)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CTCTGAGCCGATGGCTTGTTAATTGCTTAGTTCTTGCAAAATGCTTTGCGCGCTG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CAAGTTTCTACCTTCGTGGTTTTACTTGAGTGACGCTGCTCATGCTTGCAACCGC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7.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CTCTGAGCCGATGGCTTGTTAATTGCTTAGTTCTTGCAAAATGCTTTGCGCGCTG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CAAGTTTCTACCTTCGTGGTTTTACTTGAGTGACGCTGCTCATGCTTGCAACCGC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ATGCAGGTGCATGCCTCTAGCATGAAGTT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8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TTGCCCCAACTTTGCAAGCAGGATGTGTTTCTGCCTTGCGTTCATA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GCTATTGCCCTCTGAGCCAATGGCTTGTTAATTGCTTGGTTCTTGCAAAATGCTT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TGTTATTCAAGTTTCTACCTTCGTGGTTTTACTTGAGTGACGCTGCTCATGCT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29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C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1d=C30_(type_2)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CTCTTCTGCCTTGCGTTCTTATGAGCTA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CTCTCTGAGCCAATGGCTTGTTAATTGCTTGGTTCTTGCAAAATGCTTTGCG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ATTCAAGTTTCTACCTTCGTGGTTTTACTTGAGTGACGCTGCTCATGCTTGCAAC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CTCTTCTGCCTTGCGTTCTTATGAGCTA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CTCTCTGAGCCAATGGCTTGTTAATTGCTTGGTTCTTGCAAAATGCTTTGCG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ATTCAAGTTTCTACCTTCGTGGTTTTACTTGAGTGACGCTGCTCATGCTTGCAAC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1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CTCTTCTGCCTTGCGTTCTTATGAGCTA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CTCTCTGAGCCAATGGCTTGTTAATTGCTTGGTTCTTGCAAAATGCTTTGCG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ATTCAAGTTTCTACCTTCGTGGTTTTACTTGAGTGACGCTGCTCATGCTTGCAAC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1c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CTTCTGCCTTGCGTTCTTATGAGCTA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CTGAGCCAATGGCTTGTTAATTGCTTGGTTCTTGCAAAATGCTTTGCGCG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CAAGTTTCTACCTTCGTGGTTTTACTTGAGTGACGCTGCTCATGCTTGCAAC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1.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CTCTTCTGCCTTGCGTTCTTATGAGCTA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CTCTCTGAGCCAATGGCTTGTTAATTGCTTGATTCTTGCAAAATGCTTTGCG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ATTCAAGTTTCTACCTTCGTGGTTTTACTTGAGTGACGCTGCTCATGCTTGCAAC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1.5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CTCTTCTGCCTTGCGTTCTTATGAGCTA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CTCTCTGAGCCAATGGCTTGTTAATTGCTTGGTTCTTGCAAAATGCTTTGCG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ATTCAAGTTTCTACTTTCGTGGTTTTACTTGAGTGACGCTGCTCATGCTTGCAAC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1.6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CTCTTCTGCCTTGCGTTCTTATGAGCTA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CTCTCTGAGCCAATGGCTTGTTAATTGCTTGGTTCTTGCAAAATGCTTTGCG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ATTCAAGTTTCTACCTTCGTGGTTTTACTTGAGTGACGCTGCTCATGCTTGCAAC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GGATGCG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1.9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G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TCTTCTGCCTTGCGTTCTTATGAGCTA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CTCTCTGAGCCAATGGCTTGTTAATTGCTTGGTTCTTGCAAAATGCTTTGCGCGC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ATTCAAGTTTCTACCTTCGTGGTTTTACTTGAGTGACGCTGCTCATGCTTGCAAC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1.10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TCTTCTGCCTTGCGTTCTTATGAGCTA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CTCTCTGAGCCAATGGCTTGTTAATTGCTTGGTTCTTGCAAAATGCTTTGCGCGC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ATTCAAGTTTCTACCTTCGTGGTTTTACTTGAGTGACGCTGCTCATGCTTGCAAC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TTTCTGCCTTGCGTTTTTATGAGCTA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CTTGTTAATTGCTTGGTTCTTGCAAAATGCTTTGCGCGCTGTT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AAGTTTCTACCTTTGTGGTTTTACTTGAGTGACGCTGCTCATGCTTGCGACCGCTG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3a=C33_(type_1)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CGGGATTTCCTGAGAGC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C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ATTGCCCTCTGAGG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A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3_(type_2)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CGGGATTTCCTGAGAGC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C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ATTGCCCTCTGAGGCAATGGCTTGTTAATG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A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3.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G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A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4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C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ATTGCCCTCTGAGGCAATGGCTTGTTAATTGCTTGGTTCTTGCAAAATA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A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5_(type_1)=C35a_(type_1)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C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G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GTCTACCTTCGTGGTTTTACTTGAGTGACA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5_(type_3)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G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GTCTACCTTCGTGGTTTTACTTGAGTGACA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6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C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7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T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A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G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8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T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A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8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T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CTTTGTGGTTTTACTTGAGTGACGCTGCTCATGCTTG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9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TTACTTGAGTGACGCTGCTCATGCTTGCAACCGCTGGGATGC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0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G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0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A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G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0b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GTTAATTGCTTGGTTCTGGCAAAATGCTTT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TTATTCAAGTTTCTACCTTCGTGGTTTTACTTGAGTGACGCTGCTCATGCTT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A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2a=C42_(type_1)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2_(type_2)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2b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G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3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ATTGT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4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4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T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5.3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C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5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T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ACTTTG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6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A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6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C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A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7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CGCCAATGGCTTGTGAATTGCTTGGTTCTTGCAAAATGCTTTG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8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GCTGTTATTCAAGTTTTTACCTTCGTGGTTTTACTTGAGTGACGCTGCTCATGCT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49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GAGC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GGCTTGTTAATTGCTTGGTTCTTGCAAAATGCTTTGCGCGCTGTTATTCAAGTTTCT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TTCGTGGTTTTACTTGAGTGACGCTGCTCATGCTTGCAACCGCTGGGATGCAGGTG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0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T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A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T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A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C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ACTTGAGTGACGCTACTCATGCTTGCA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3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AGT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C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G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CTCAAGTTTCTACCTTCGTGGGTTTACTG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4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C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A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5=C55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TTCTACCTTCGCGGTTTTACTTGAGTGACGCTGCTCA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AA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6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CTATTCAC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6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ATATTCAAGTTTCTACCTTCGCGGTTC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7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T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GTCCTCTGTGCCAATGGCTTGTTAATTGCTTGGTG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7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T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TCCTCTGTGCCAATGGCTTGTTAATTGCTTGGTG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8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CAATGGCTTGTTAATTGCTTGGTTCTTGCAAAATGCTTTGCGCGCTG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CAAGTTTCTACCTTCGTGGTTTTACTTGAGTGACGCTGCTCATGCTTGCAACCGC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59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TGCGCTCTT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TATTGCCCTCTGAGCCAATGGCTTGTTAATTGCTTGGTTCTTGCAAACTGCTTT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TTGTTATTCAGGTTTCTACCTTCGTGGTTTTACTTGAGTGACGGTGCTCATTGCT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0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C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T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ATGCTTAACTTGCCCCAACTTTGCAAGCATTTTTCTGCCTTGCGTTTTTATGAGCTA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CTCTGAGCCAATGGCTTGTTAATTGCTTGGTTCTTGCAAAATGCTTTGTGCG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CAAGTTTCTACCGTCGTGGTTTTACTTGAGTGATGCTGCTCATGCTTGCAAC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C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C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3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CTGAGCCAATGGCTTGTTAATTGCTTGGTTCTTGCGAAATGCTTTGCGCG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CAAGGTTCTACCTTCGTGGTTTTACTTGAGTGACGCTGCTCATGCTTGCAAC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4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T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ATTGCCCTCTGAGCCAATGGCTTGTTAATTGCTTGGTTCTTGCAAAATGCTTTGT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ATTCAAGTTTCTACTTTCGTGGTTTTACTTGAGTGACGCTGCTCATGCTTGCA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5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C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5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C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6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T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TCCTCTGCGCCAATGGCTTGTTAATTGCTTGGTG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6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CTGCTTCAGTGCTTAACTTGCCCCAACTTTGCAAGCAG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GTTTTTCTGCCTTGCGTTCTTATGAGCTATTGTCCTCTGCGCCAATGGCTTGTTAA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GGTGCTTGCAAAATGCTTTGCGCGCTGTTATTCAAGTTTCTACCTTCGTGGTTTT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GAGTGACGCTGCTCATGCTTGCAACCCGCTGGGATGCAGGTGCATGCCTCTAG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6b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CAACTTTGCAAGCAGGATGTT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TCCTCTGCGCCAATGGCTTGTTAATTGCTTGGTG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7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C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69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A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C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CTCAGATTTCTACCTGAGTGACGCTGCTCATGCTTGCAAACCGCTGGGATG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 xml:space="preserve">&gt;GS_C69a 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A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C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CTCAGATTTCTACCTGAGTGACGCTGCTCATGCTTGCAAACCGCTGGGATG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0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C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CGTTTTACTTGAGTGACGCTGCTCG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1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CGTTTTACTTGAGTGACGCTGCTCG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CAATGGCTTGTTAATTGCTTGGTTCTTGCAAAATGCTTTGCGCG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CAGGTTTCTACCTTCGTGGTTTTACTTGAGTGACGCTGCTCATGCTTGCAAC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3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G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TTTCTGCCTTGCGTTCTTATGAGCTA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TCTGAGCCAATGGCTTGTTAATTGCTTGGTTCTTGCAAAATGCCTTGCGCGCA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CAAGCTTCTACCTTCGTGGTTTTACTTGAGTGATGACGCTGCTCATGCTTGCAA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4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GTGCTTAACTTGCCCCAACTTTGCAAGCAGGATGTT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TCCTCTGCGCCAATGGCTTGTTAATTGCTTGGTG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T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5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GTT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6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A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TAATGGCTTGTTAATTGCTTGGTCTTGCAAAATGCTTTGC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TATTCAAGTTTCTACCTTCGTGGTTTTACTTGAGTGACGCTGCTCATGCTTGCAA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7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TAATGGCTTGTTAATTGCTTGGTCTTGCAAAATGCTTTGC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TCATTCAAGTTTCTACCTTCGTGGTTTTACTTGAGTGACGCTGCTCATGCTTG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8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CGCGTTGCAG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TCTTGCGTTCG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GTGGCTTGTTAATTGCTTGGTTCTTGCAAC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CGGTTTTACTTGAGTGACA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G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8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N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79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G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GCCTCTGAGCCAATGGCTTGTTAATTA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ACTGCTCATGCTTGC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G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a=C80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TGCAA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8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TTTCCTGAGAGTATGT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CAGTGCTTAACTTGCCCCAAATTTGCAAGCAGGATGTGTTTCTGCCTTGTGTT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GAGCTATTGCCCTCTGAGCCAATGGCTTGTTAATTGCTTGGTTCTTGCAAAATGCT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GCTGTTATTCAAGTTTCTACCGCTGCTCATGCTTGCAACCGCTGGGATGCAGG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GCT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82=C82b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TCAAT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3=C83=Cspc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TGTTATTCAAGTTTCTACCTTCGTGGTTTTACTTGAGTGACGCTGCTCATGCT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C84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CTGACTTCATGCTAGAGGCATGCACCTGCATCCCAGCGGTTGCAAGCATGAGCAGCGTCACTCAACTAAAACCACGAAGGTAGAAACTTGAATAACAGCGCGCAGCATTTTGCAAGAACCAAGCAATTAACAAGCCATTGCCTCAGAGGGCAATAGTTCATAAGAAAACGCAAGGCAGAAACACATCCTGCTTGCAAAGTTGGGGCAAGTTAAGCACTGAAGCAGACATACTCTCAGGAAATCCCAAGAGTGCAACGCACATTCAGGAGGCCACTGG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C84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CTGACTTCATGCTAGAGGCATGCACCTGCATCCCAGCGGTTGCAAGCATGAGCAGCGTCACTCAACTAAAACCACGAAGGTAGAAACTTGAATAACAGCGCGCAGCATTTTGCAAGAACCAAGCAATTAACAAGCCATTGCCTCAGAGGGCAATAGTTCATAAGAAAATGCAAGGCAGAAACACATCCTGCTTGCAAAGTTGGGGCAAGTTAAGCACTGAAGCAGACATACTCTCAGGAAATCCCAAGAGTGCAACGCACATTCAGGAGGCCACTGG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C86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CTGACTTCATGCTAGAGGCATGCACCTGCATCCCAGCGGTTGCAAGCATGAGCAGCGTCACTCAAGTAAAACCACGAAGGTAGAAACCTGAATAACAGCGGTCAAAGCATTTTGCAAGAACCAAGCAATTCACAAGCCATTGGCTCAGAGGGCAATAGCTCATAAGAACGCAAGGCAGAAACACATCCTGCTTGCAAAGTTGGGGCAAGTTAAGCACTGAAGCAGACATACTCTCAGGAAATCCCAAGAGTGCAACGCACGTTCAGGAGGCCATTGG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C87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CTGACTTCATGCTAGAGGCATGCACCTGCATCCCAGCGGTTGCAAGCATGAGCAGCGTCACTCAAGTAAAACCACGAAGGTAGAAACTTGAATAACAGCGCGCAAAGCATTTTGCAAGAACCAAGCAATTAACAAGCCATTGGCTCAGAGGGCAATAAGCTCATAAGAACGCAAGGCAGAAACACATCCTGCTTGCAAAGTTGGGGCAAATTAAGCACTGAAGCAGACATACTCTCAGGAAATCCCAAGAGTGCAACGCACGTTCAGGAGGCCATTGG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88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GCGTTGCACTCTTGGGATTTCCTGAGAGTATGC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TTCTCCTTGCGTTCCTATGAGCTATT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CTGAGCCAATGGCTTGTTAATTGCTTGGTTCTTGCAAAATGCTTTGCGTGCTGTTA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AGTTTCTACCTTCGTGGTTTTACTTGAGTGACGCTGCTCATGCTTGCAACCGCTGG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89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T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0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CAGTGCTTAACTTGCCCCAACTTTGCAAGCAGGATGTGTTTCTGCCTTGCGTT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GAGCTATTGCCCTCTGCGCCAATGGCTTGTTAATTGCTTGGTTCTTGCAAAATGCT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GCTGTTATTCAAGTTTCTACCTTCAAGTGGTTTTACTTGAGTGACGCTGCTCA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CAA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1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C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1b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A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1c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G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1d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T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CGCCAATGGCTTGTTAATTGCTC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G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2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CGCCAATGGCTTGTTAATTGCTC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G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3_(type_1)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3_(type_2)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T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3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T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4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TGCCCTCTGAGCCAATGGCG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4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T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TGCCCTCTGAGCCAATGGCG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96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GACTTTGCAAGCACTCTTCTGCCTTGCGTTCTTATGAGCTA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CCTCTCTGAGCCAATGGCTTGTTAATTGCTTGGTTCTTGCAAAATGCTTTGCG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ATTCAAGTTTCTACGTTCGTGGTTTTACTTGAGTGATGCTGCTCATGCTTGCAAC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0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T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C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05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C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CAATGGCTTGTTAATTGCTTGGTTCTTGCAAAATGCTTTGCGCG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ATTCAGGTTTCTACCTTCGTGGTTTTACTTGAGTGACGCGGCTCATGCTTGCAAC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05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C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C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CAATGGCTTGTTAATTGCTTGGTTCTTGCAAAATGCTCCTCGCTGTT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CAGGTTTCTACCTTCGTGGTTTTACTTGAGTGACGCGGCTCATGCTTGCAACCGC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06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TGCAAGCAGGATGTGTTTCTGCCTTGCGTTCTT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TATTGCCCTCTGAGCCAATGGCTTGTTAATTGCTTGGTTCTTGCAAAATGCTTT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TGTTATTCAGGTTTCTACCTTCGTGGTTTTACTCGAGTGATGCTGCTCGTGCT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06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TCCTCTGAGCCAATGGCTTGTTAATTGCTTGGTTCTTGCAAAATGCTTTT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TTATTCAGGTTTCTACCTTCGTGGTTTTACTTGAGTGATGCTGCTCGTGCTTG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CA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07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T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C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TGTTATTCAAGTTTCTACCTTCGTGGTTTTACTTGAGTGACGCTGCTCATGCT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07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TTTAACTTGCCCCAACTTTGCAAGCAGGATGTGTTTG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G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07b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TTTAACTTGCCCCAACTTTGCAAGCAGGATGTGTTTG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C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GCTGTTATTCAAGTTTCTACCTTCGTGGTTTTACTTGAGTGACGCTGCTCA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AA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10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C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GCTTAACTTGCCCCAACTTTGCAAGCATTCTCCTTGCGTTCCTATGAGCTATT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CTGAGCCAATGGCTTGTTAATTGCTTGGTTCTTGCAAAATGCTTTGCGTGCTGTTA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AGTTTCTACCTTCGTGGTTTTACTTGAGTGACGCTGCTCATGCTTGCAACCGCTGG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1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G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G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G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13=C114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A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A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C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C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15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TGGTTTTACTTGAC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15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TGTGGTTTTACTTGAC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16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C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TTCTGC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CC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19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G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CTTGTT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AGTTTCTACCTTCGCGA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20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G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TTTGTG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20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GTCCTG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G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CAATGGTTTGTGAATTGCTTGGTTCTTGCAAAAT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G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23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TCTCCTCAACGTG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ATGTGTTTCTGCCTTGCGTTCTTA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TGCCCTCTGAGCCAATGGCTTGTTAATTGCTTGGTTCTTGCAAAATGCTTTGC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ATTCAGGTTTCTGCCTTCGTGGTTTTACTTGAGTGACGCTGCTCATGCTTGCAA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24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TGGGC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TCCCAACTTTGCAAGCAGGACGTGTTTCTACCTTGCAT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CCTCTGAGCTAATGGCTTGTTAAATTGCTTGGTTCTTGCAAAATGCTTT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TTATTCAAGTTTCTACCTTCGTGGTTTTATTTGAGTGACGCTGCTCATGCTTG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C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25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GTGCGTTGCACTCTCGGGATTTCCTGAGAGCATGTCTGCTTCAGTGCTTAGCTTGC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ACTTTGCAAGCAGGATGTGTTTCTGCCTTGCGTTCTTATGAGTTATTGCCCTCTGAG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ATGGCTTGTTAATTGTTTGGTTCTTGCAAAATGCTTTGCGCGCTGTTATTCAGGT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CCTTCGTGGTTTTACTTGAGTGACGCTGCTCATGCTTGCAACCGCTGGGATGTAGG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26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GTGCGTTGCACTCTTGGGATTTCCTGAGAGCATGTCTGCTTCAGTGCTTAGCTTGC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ACTTTGCAAGCAGGATGTGTTTCTGCCTTGCGTTCTTATGAGTTATTGCCCTCTGAG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ATGGCTTGTTAATTGTTTGGTTCTTGCAAAATGCTTTGCGCGCTGTTATTCAGGT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CCTTCGTGGTTTTACTTGAGTGACGCTGCTCATGCTTGCAACCGCTGGGATGTAGG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C128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CCCTGAACGGGT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ACTTGCCCCAACTTTGCAAGCAGGATGTGTTTCTGCCTTGCGTA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TATTGCCCTCTGAGTCAATGGCTTGTTAATTGCTTGGTTCTTGCAAAATGCTTTG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ATTCACGTTTCTACCTTCGTGGTTTTA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ATGCTGGGATGCAGGT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C160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CTGACTTCATGCTAGAGGCATGCACCTGCATCCCAGCGGTTGCAAGCATGAGCAGCGTCACTCAAGTAAAACCACGAAGGTAGAAACTTGAATAACAGCGCGCAAAGCATTTTGCAAGAACCAAGCAATTAACAAGCCATTGGCTCAGAGGGCAATAGCTCATAAGAACGCAAGGCAGAAATGCTTGCAAAGTTGGGGCAAGTTAAGCACTGAAGCAGACATACTCTCAGGAAATCCCAAGAGTGCAACGCACGTTCAGGAGGCCATTGT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C16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CTGACTTCATGCTAGAGGCATGCACCTGCATCCCAGCGGTTGCAAGCATGAGCAGCGTCACTCAAGTAAAACCACGAAGGTAGAAACCTGAATAACAGCGCGCAAAGCATTTTGCAAGAACCAAGCAATTAACAAGCCATTGGAGGGCAATAGCTCATAAGAACGCAAGGCAGAAACACATCCTGCTTGCAAAGTTGGGGCAAGTTAAGCACTGAAGCAGACATACTCTCAGGAAATCCCAAGAGTGCAACGCACGTTCAGGAGGCCATTGGTTCACGGAGTTCTGCAATT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C163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GCAGCGTCACTCAAGTAAAACCAAGAAGGTAGAAACTTGAATAACAGCGCGCAAAGCATTTTGCAAGAACCAAGCAATTAACAAGCCATTGGCTCAGAGGGCAATAGCTCATAAGAACGCAAGGCAGAAACACATCTTGCAAAGTTGGGGCAAGTTAAGCACTGAAGCAGACATACTCTCAGGAAATCCCAAGAGTGCAACGCACGTTCAGGAGGCCATTGG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C163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CTGACTTCATGCTAGAGGCATGCACCTGCATCCCAGCGGTTGCAAGCATGAGCAGCGTCACTCAAGTAAAACCAAGAAGGTAGAAACTTGAATAACAGCGCGCAAAGCATTTTGCAAGAACCAAGCAATTAACAAGCCATTGGCTCAGAGGGCAATAGCTCATAAGAACACAAGGCAGAAACACATCTTGCAAAGTTGGGGCAAGTTAAGCACTGAAGCAGACATACTCTCAGGAAATCCCAAGAGTGCAACGCACGTTCAGGAGGCCATTGG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C163b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Cladocop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CTGACTTCATGCTAGAGGCATGCACCTGCATCCCAGCGGTTGCAAGCATGAGCAGCGTCACTCAAGTAAAACCAAGAAGGTAGAAACCTGAATAACAGCGCGCAAAGCATTTTGCAAGAACCAAGCAATTAACAAGCCATTGGCTCAGAGGGCAATAGCTCATAAAAACGCAAGGCAGAAACACATCTTGCAAAGTTGGGGCAAGTTAAGCACTGAAGCAGACATACTCTCAGGAAATCCCAAGAGTGCAACGCACGTTCAGGAGGCCATTGGTTCACGGAGTTCTGCAATTC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Durus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CGCATTGCACTCTTGGGACTTCCTGAGAGTATG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CTTGCAAGGTTCTGTCGCAACCTTGTGCCCTGGCCAGC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TAACTTGCCCATGGCTTGCTGAGTAGTGATCTTTTAGAGCAAGCTCTGGCACG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ATATTGAGGCTATTTCAAATGACGTTGCTACAAGCTTGATGTG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CTGCGCCGTTGCGCATCCCA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1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Durus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CGCATTGCACTCTTGGGACTTCCTGAGAGTATG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CTTGCAAGGTTCTGTCGCAACCTTGTGCCCTGGCCAGCCA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TAACTTGCCCATGGCTTGCTGAGTAGTGATCTTTTAGAGCAAGCTCTGGCACG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ATATTGAGGCTATTTCAAATGACGTTGCTACAAGCTTGATGTG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CTGCGCCGTTGCGCATCCCA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1.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Durus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ATTGCACTCTTGGGATTTCCTGAGAGTATG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TTTGGTCAACTTTGTTTGGATCCTGCTCCTGGGAACTGAGCGCCTCTG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TTGGAGCAAACAGGACTTTGTCTCTGTTTTTTTGCCAATGGTTTGCTTGTCTCT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ATCCTTTGTGTAGCGCAAGCATATGTGCGTTGTTGTTTGATACATTTATCTCTTTGT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ATAAATGCTTTCTGCACGAAGCACATTGATATGCTTGCTACTGCTACTGTGCTGCG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GTTGGTTTTTGCATGTGTACCAGGTGTATAGTATGCTTATACTCTCTTGCACAACC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1.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Durus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CGCATTGCACTCTTGGGATTTCCTGAGAGTATG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TTTGGTCAACTTTGTTTGGATCCTGCTTCTGGGAACCAAGCACCTCTG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TTGGAACAAACAGGACTTCGTCTCTGTTTTGCCAATGGTTTGCTTGTCTCTT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CTTTGTGTAGCACAAGCATATGTGCGTTGTTGTTTGATACATTTATATCTCTTTGT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AGATGCTATCTGCACGAAGCACATCTGATATGCTTGCTACTGCTATTGTGCTGC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ATTCTTATATGCATATGTACCATGTGTATATGATGTCTATATGATTTCTCTCCCT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AACCCA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1.6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Durus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CGCATTGCACTCTTGGGACTTCCTGAGAGTATG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CTTGCAAGGTTCTGTCGCAACCTTGTGCCCTGGCCAGC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TAACTTGCCCATGGCTTGCTGAGTAGTGATCTTTTAGAGCAAGCTCTGGCACG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ATATTGAGGCTATTTCAAATGACGTTGCTACAAGCTTGATGTG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CTGCGCCGTTGCGCAACCCA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Durus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CGCATTGCACTCTTGGGACTTCCTGAGAGTATG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CTTGCAAGGACCTTGTGCCCTGGCCAGCCACGGGTTAACT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CATGGCTTGCTGAGTAGTGATCTTTTAGAGCAAGCTCTGGCACGCTGTTGTTTGAG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CTATATTGAGGCTATTTCAAATGACGTTGCTACAAGCTTGATGTGTCCTTCTGC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GCGCATCCCA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2.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Durus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GTGAACGCGCATTGCACTCTTGGGACTTCCTGAGAGTATG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CTTGCAAGGTTCTGTCGCAACCTTGTGCCCTGGCCAGCCA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TAACTTGCCCATGGCTTGCTGAGTAGTGATCTTTTAGAGCAAGCTCTGGCACG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ATATTGAGGCTATTTCAAATGACGTTGCTACAAGCTTGATGTG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CTGCGCCGTTGCGCATCCCA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3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Durus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CGCATTGCACTCTTGGGACTTCCTGAGAGTATG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TTTGCAAGGTTCTGTCGCAACCTTGTGCCCTGGCCAGC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TAACTTGCCCATGGCTTGCTGAGTAGTGATCTTTTAGAGCAAGCTCTGGCACG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ATATTGAGGCTATTTCAAATGACGTTGCTACAAGCTTGATGTG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CTGCGCCGTTGCGCATCCCA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4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Durus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CGCATTGCACTCTTGGGACTTCCTGAGAGTATG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CTTGCAAGGTTCTGTGCGCAACCTTGTGCCCTGGCCAGCC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TTAACTTGCCCATGGCTTGCTGAGTAGTGATCTTTTAGAGCAAGCTCTGGCACGC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TTTGAGGCAGCCTATATTGAGGCTATTTCAAATGACGTTGCTACAAGCTTGATG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TTCTGCGCCGTTGCGCATCCCA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5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Durus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CGCATTGCACTCTTGGGACTTCCTGAGAGTATG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GTTTTACCTCCTTGCAAGGTTCTGTCGCAACCTTGTGCCCTGGCCAGCCA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TAACTTGCCCATGGCTTGCTGAGTAGTGATCTTTTAGAGCAAGCTCTGGCACG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ATATTGAGGCTATTTCAAATGACGTTGCTACAAGCTTGATGTG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CTGCGCCGTTGCGCATCCCA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6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Durus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CGCATTGCACTCTTGGGACTTCCTGAGAGTATG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CTTGCAAGGTTCTGTCGCAACCTTGTGCCCTGGCCAGCCA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TTAACTTGCCCATGGCTTGCTGAGTAGTGATCTTTTAGAGCAAGCTCTGGCACG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ATATTGAGGCTATTTCAAATGACGTTGCTACAAGCTTGATGTG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CTGCGCCGTTGCGCATCCCA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7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bookmarkStart w:id="2" w:name="_Hlk102951969"/>
            <w:r>
              <w:rPr>
                <w:rFonts w:cs="宋体;SimSun" w:ascii="等线;DengXian" w:hAnsi="等线;DengXian"/>
                <w:i/>
                <w:iCs/>
                <w:color w:val="000000"/>
              </w:rPr>
              <w:t>Durusdinium</w:t>
            </w:r>
            <w:bookmarkEnd w:id="2"/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TGCATTGCACTCTTGGGACTTCCTGAGAGTATG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GTTTTACCTCCTTGCAAGGTTCTGTCGCAACCTTGTGCCCTGGCCAGCCA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TAACTTGCCCATGGCTTGCTGAGTAGTGATCTTTTAGAGCAAGCTCTGGCACG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ATATTGAGGCTATTTCAAATGACGTTGCTACAAGCTTGATGTG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CTGCGCCGTTGCGCATCCCA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8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Durus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CGCATCGCACTCTTGGGACTTCCTGAGAGTATG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CTTGCAAGGTTCTGTCAACCTTGTGCCCTGGCCAGCCACGG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AACTTGCCCATGGCTTGCTGAGTAGTGATCTTTTAGAGCAAGCTCTCTGGCACG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GTATTGAGGCTATTTCAAATGACGTTGCTACAAGCTTGATGTG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CTGCGCCGTTGCGCATCCCA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9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Durus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TGCGCATTGCACTCTTGGGACTTCCTGAGAGTATG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CTTGCAAGGTTCTGTCGCAACCTTGTGCCCTGGCCAGCCA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TAACTTGCCCATGGCTTGCTGAGTAGTGATCTTTTAGAGCAAGCTCTGGCACG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ATATTGAGGCTATTTCAAATGACGTTGCTACAAGCTTGATGTG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CTGCGCCGTTGCGCATCCCA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10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Durus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TGCGCATTGCACTCTTGGGACTTCCTGAGAGTATG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CTTGCAAGGTTCTGTCGCAACCTTGTGCCCTGGCCAGC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TAACTTGCCCATGGCTTGCTGAGTAGTGATCTTTTAGAGCAAGCTCTGGCACG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ATATTGAGGCTATTTCAAATGACGTTGCTACAAGCTTGATGTG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CTGCGCCGTTGCGCATCCCA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D1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Durus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CCCTGAACGCGCATTGCACTCTTGGGACTTCCTGAGAGTATG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TTTTACCTCCTTGCAAGGTTCTGTCGCAACCTTGTGCCCTGGCCAGC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TTAACTTGCCCATGGCTTGCTGAGTAGTGATCTTTTAGAGCAAGCTCTGGCACG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TGAGGCAGCCTATATTGAGGCTATTTCAAATGACAAGCTACAAGCTTGATGTGT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GCGCCGTTGCGCATCCCATAGC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LJ_D17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Durusdin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TGACTTCATGCTATGGGATGCGCAACGGCGCAGAAGGACACATCAAGCTTGTAGCAACGTCATTTGAAATAGCCTCAATATAGGCTGCCTCAAACAACAGCGTGCCAGAGCTTGCTCTAAAAGATCACTACTCAGCAAGCCATGGGCAAGTTAACCCATGGCTGGCCAGGGCACAAGGTTGCGACAGAACCTTGCAAGGAGGTAAAATAAGCACTGAAGCAAACATACTCTCAGGAAGTCCCAAGAGTGCAATGCACGTTCAGGGGGCCATTGG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E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bookmarkStart w:id="3" w:name="_Hlk102952000"/>
            <w:r>
              <w:rPr>
                <w:rFonts w:cs="宋体;SimSun" w:ascii="等线;DengXian" w:hAnsi="等线;DengXian"/>
                <w:i/>
                <w:iCs/>
                <w:color w:val="000000"/>
              </w:rPr>
              <w:t>Effrenium</w:t>
            </w:r>
            <w:bookmarkEnd w:id="3"/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AGCACCCTGAACTCGCATTGCACTCTTGGGACACGCCTGAGAGTATGTC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AGTGCTTTTCATATCTTCGCAGTGCGGGCTTCCTGGAGAAGCCTTGAGCCTCTTTG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CTGCATCAGAATTTGCAGCGGCGCGCTGAACACAAACCGGGAGGTAAGCTGGA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TTGTCGCGCATCACTGGGCACGTGTGTCCGTTTTGGCCCAATCATGCCAGCCTGC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AATTGGTGCTCAAATACCAATCTTAGCATGAAGTCG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bookmarkStart w:id="4" w:name="_Hlk102952019"/>
            <w:r>
              <w:rPr>
                <w:rFonts w:cs="宋体;SimSun" w:ascii="等线;DengXian" w:hAnsi="等线;DengXian"/>
                <w:i/>
                <w:iCs/>
                <w:color w:val="000000"/>
              </w:rPr>
              <w:t>Fugacium</w:t>
            </w:r>
            <w:bookmarkEnd w:id="4"/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TCTTGCGGATAGATTTTGTTTCTGTCTTGCGCCCCTG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AACTCTAGTCAATGGCTTATTGAATGAGTTGGTCTTGCAAAAGCTTTGCGC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TATTCAAGATTCCACCTTGAAATGGTATTTCTTGAGTGACGCTGCTT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TAGCGCATGCCTCTAGCATGAAGTCAGACAAG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2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F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TCAATGGCCTCCTGAACGTACGTTGCACTCTTGGGG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CCATGCAAGCAGTTTTGTCGTCTGCCTTGCGCTCCTAC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TGACTACCAATGGCTTGTTGAATGTTCTTACTTGCATATGAAAGTTTT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GTCCAAGTTTTACCTTCTCCGGTATTGCTTGAGTGACGCTGCTAACGCTTGCAA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GGGCTGCTGGTGCATGCCTCTAGCATGAAGTCAGGCAAG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2a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F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TCAATGGCCTCCTGAACGTACGTTGCACTCTTGGGG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CCATGCAAGCAGTTTTGTCGTCTGCCTTGCGCTCCTAC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TGACTACCAATGGCTTGTTGAATRATCTTACTTGCATATGAAAGTTTT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GTCCAAGTTTTACCTTCTCCGGTATTGCTTGAGTGACGCTGCTAACGCTTGCAA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GGGCTGCTGGTGCATGCCTCTAGCATGAAGTCAGGCAAG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2b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F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TCAATGGCCTCCTGAACGTACGTTGCACTCTTGGGG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CCACGCAAGCAGTTTTGTCGTCTGCCTTGCGCTCCTAC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TGACTACCAATGGCTTGTTGAATGTTTTTACTTGCATATGAAAGTTTT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TGTTCAAGTTTTACCTTCGCCGGTATTGCTTGAGTGACGCTGCTAACGCTTGCAA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GGCTGCTGGTGCATGCCTCTAGCATGAAGTCAGGCAAG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3.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Freudenthalid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ACGTTGCACTCTCGGGG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GACCTTGCACAAGCGGCTTTGTGTCTGCTTTGCGC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TGGTTTGTGAAGCCTATGGCTCGTTAAATCGTTGTGTTTGCGAACGAAAAGCT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GCTGTTATTCGAGTAAAGTGCCCTTCGGGGTTCTGGGCTTGAGTGACGCTGCT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GCAACTGCCAGGCTGCTGTGGTGCACGCCTCTAGCATGAAGTCAGGCAAG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3.1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Freudenthalid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ACGTTGCACTCTCGGGG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GACCTTGCACAAGCGGCTTTGAGTCTGCTTTGCGC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TGGTTTGTGAAGCCTATGGCTCGTTAAATCGTTGTGTTTGCGAACGAAAAGCT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GCTGTTATTCGAGTAAAGTGCCCTTTGGGGTTCTGGGCTTGAGTGACGCTGCT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GCAACTGCCAGGCTGCTGTGGTGCACGCCTCTAGCATGAGGTCAGGCAAG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3.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Freudenthalid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ACGTTGCACTCTCGGGG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CCTTGCAAAAGCGGCTTTGTGTCTGCTTTGTGCC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TGGTTTCCAACCAATGGCTTGTTAAATCATTGTGTTTGCAAATGAAAAGCTT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TGTTATTCAAGTAAGTACCCTTCAGGGTTCTAAACTTGAGTGACGCTGCTCT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AACTGCCAGGCTGCTGGTGCATGCCTCTAGCATGAAGTCAGGCAAGC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3.2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Freudenthalid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ACGTTGCACTCTCGGGG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CCTTGCAAAAGCGGCTTTGTGTCTGCTTTGTGCTCT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TGGTTTCCAGCCAATGGCTTGTTGAATCATTGTGTTTGCAAATGACAAGCTT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TGTTATTCAAGTAAGTTCCCTTCAGGGTTCTAAACTTGAGTGACGCTGCTCT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AACTGCCAGGCTGCTGGTGCATGCCTCTAGCATGAAGTCAGGCAAGC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3.3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Freudenthalid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ACGTTGCACTCTTGGGT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CTTTGCAAGAAGCATTACTTGCTTCCTGCGCTCGTATG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TTGCTTTTTTGCTGATGGCTTGTTGAGTAATAGGTGTTGCAAAAAAAA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TTGTTCAAGTACGTACCCTTGACAGGTCAGCTTGAGTGACGCTGCTCGTGCTTG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TGCCAGGGTGCTGGCGCATGCCTCTAGCATGAAGTCAGGCAAG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3.4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Freudenthalid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ACGTTGCACTCTTGGGT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CTTTGCAGGAAACATTATTTGCTTTCTGCGCTTGTATG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TTGCTTTTTAGCAGATGGCTCGTTGAGTAATCAGTGTTGCAAATAAAA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TTCAAGCACGTACCTTTGACGGGTTAGCTTGAGTGACGCTGCTTGTGCTTG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GCCAGGCTGCTGCCGCATGCCTCTAGCATGAAGTCAGGCAAGTG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3.4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bookmarkStart w:id="5" w:name="_Hlk102952040"/>
            <w:r>
              <w:rPr>
                <w:rFonts w:cs="宋体;SimSun" w:ascii="等线;DengXian" w:hAnsi="等线;DengXian"/>
                <w:i/>
                <w:iCs/>
                <w:color w:val="000000"/>
              </w:rPr>
              <w:t>Freudenthalidium</w:t>
            </w:r>
            <w:bookmarkEnd w:id="5"/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ACGTTGCACTCTTGGGT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CTTTGCAGGAAACATTATTTGCTTTCTGCGCTTGTATG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TTGCTTTTTAGCAGATGGCTCGCTGAGTAATCAGTGTTGCAAATAAAA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TTCAAGCATGTACCTTTGACGGGTTAGCTTGAGTGACGCTGCTTGTGCTTG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GCCAGGCTGCTGCCGCATGCCTCTAGCATGAAGTCAGGCAAGTG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3.4b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Freudenthalid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TCAATGGCCTCCTGAACGTACGTTGCACTCTTGGGT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CTTTGCAGGAAACATTATTTGCTTTCTGCGCTTGTATG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TTGCTTTTTAGCAGATGGCTCGTTGAGTCATCAGTGTTGCAAATAAAA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TTCAAGCACGTACCTTTGACGGGTTAGCTTGAGTGACGCTGCTTGTGCTTG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TGCCAGGCTGCTGCCGCATGCCTCTAGCATGAAGTCAGGCAAGTG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1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F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TTTGCAAAGCAATTCCCTTATTGCCTTGCGTTCCTA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CAATCATGGTCCATGGCTTGTTGACCAACCGGTTCCTGCAAAGCTTT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GTTCAAGCTTTTCTGCTTTGAGTGACGCTGCTGACGCTTGCAACCGCCGGGGT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ACATCTCTAGCATGAAGTCAGACAAGCA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1a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F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GTCTCAACTTTGCAAAGCAATTCCCTGATTGCCTTGCGTTCCTA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CGACAATCATGGTCCATGGCTTGTTGACCAACCGGTTCCTGCAAAGCTTT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GTTCAAGCTTTTCTGCTTTGAGTGACGCTGCTGACGCTTGCAACCGCCGGGGT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ACATCTCTAGCATGAAGTCAGACAAGTA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2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F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TTCTTTCTTTGCCTTGCGTTCCTA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CAATCATCGTCAATGGCTTGTTGACCAACCGGTTCCTGCAAAGCTTT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GTTCAAGCTTCTCTGCTTTGAGTGACGCTGCTCATGCTTGCAACCGCCGGGGT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CAACTCTAGCATGAAGTCAGACAAG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1b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F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TTCCCTTATTGCTTTGCGTTCCTA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CAATCATGGTCCATGGCTTGTTGACCAACCGGTTCCTGCAAAGCTTT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GTTCAAGCTTTTCTGCTTTGAGTGACGCTGCTGACGCTTGCAACCGCCGGGGT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ACATCTCTAGCATGAAGTCAGACAANNNNN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2b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F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TTCTTTTTTGCTTTGCGTTCCTATG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TGACAATCATGGCCAATGGCTTGTTGACCAACCGGTTCCTGCAAAGCTTTGCG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GTTCAAGCTTCTCTGCTTTGAGTGACGCTGCTCATGCTTGCAACCGCCGGGGTGC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TGCACAACTCTAGCATGAAGTCAGACAAG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2a=F4.2c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F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AAACCTTGCAAAGCAATTCTTTTTTTGCTTTGCGTTCCTA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CAATCATGGCCAATGGCTTGTTGACCAACCGGTTCCTGCAAAGCTTT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GTTCAAGCTTCTCTGCTTTGAGTGACGCTGCTCATGCTTGCAACCGCCGGGGT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CAACTCTAGCATGAAGTCAGACAAG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3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F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TGTTTCTTTTTGCCTTGCGTTCC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TGACAATCATGGTCAATGGCTTGTTGACCAACCGGTTCCTGCGAAGCTTTGC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GTTCAAGCTTTTCTGCTTTGAGTGACGCTGCTCATGCTTGCAACCGCCGGGG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ACGCACATCTCTAGCATGAAGTCAGACAAG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3a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F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TGTTTCTTTTTGCTTTGCGTTCC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TGACAATCATGGTCAATGGCTTGTTGACCAACCGGTTCCTGCGAAGCTTTGC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GTTCAAGCTTTTCTGCTTTGAGTGACGCTGCTCATGCTTGCAACCGCCGGGG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ACGCACATCTCTAGCATGAAGTCAGACAAG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3b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F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TGTTTCTTTTTGCCTTGCGTTCC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CGACAATCATGGTCAATGGCTTGTTGACCAACCGGTTCCTGCGAAGCTTTGC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GTTCAAGCTTTTCTGCTTTGAGTGACGCTGCTCATGCTTGCAACCGCCGGGG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ACGCACATCTCTAGCATGAAGTCAGACAAG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3c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F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TGTTTCTTTTTGCCTTGCGTTCC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CATTGACGACCATGGTCAATGGCTTGTTGACCAACCGGTTCCTGCGAAGCTTTGC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TTGTTCAAGCTTTTCTGCTTTGAGTGACGCTGCTCATGCTTGCAACCGCCGGGG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ACGCACATCTCTAGCATGAAGTCAGACAAG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4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F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CACCTTGCAAGCAAATTGTGTTTTTGCCTTGCGTCCCTA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CGGTCACGTCCAATGGCTTGTTGACCAGTCGGTTCCTGCAAAGCTTT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GTTCAAGCTTTTTCTGCTTTGAGTGACGCTGCTCATGCTTGCAACCGCCGGGG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ATGCACATCTCTAGCATGAAGTCAGACAAG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4a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F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CACCTTGCAAGCAAATTTTGTTTTGCCTTGCGTTCCTATG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TGACAATCACGGCCAATGGCTTGTTGACCAGCCGGTTCCTGCAAAGCTTTGCG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GTTCAAGCTTTTTCTGCTTTGAGTGACGCTGCTCATGCTTGCAACCGCCGGGGT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TGCACATCTCTAGCATGAAGTCAGACAAG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4b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F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CACCTTGCAAGCAAATTGTGTTTTGCCTTGCGTTCCTATG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TGACGATCACGTCCAATGGCTTGTTGACCAGCCGGTTCCTGCAAAGCTTTGCG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TGTTCAAGCTTTCCGCTTTGAGTGACGCTGCTCATGCTTGCAACCGCCGGGGTGC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ACATCTCTAGCATGAAGTCAGACAAG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5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F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GCAAATTTTGATTTGCCTTGCGTTCCTATGA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TGGCAAGCATGGCCCAATGGCTCGTTGACCAGCCGGTTCCTGCAAAGCTTT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GTTCAAGCTTTCTTTCAGCTTTGAGTGACGCTGCTCACGCTTGCAACCGCAGGG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ACGCACATCTCTAGCATGAAGTCAGACAAG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6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F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TTCTTCTTTTGCCTTGCGCTCCTA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CAATCATGGCCAATGGCTTGTTGACCAACCGGTTCCTGCAAAGCTTT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TTGTTCAAGCTTTTCTGCTTTGAGTGACGCTGCTCACGCTTGCAACCGCCGGGGTG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TGCACATCTCTAGCATGAAGTCAGACAAGTA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7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F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TGCGTGTTTTTTTGCCTTGCGTTCCTA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CATTGACAACCACGGTCAGTGGCTTGTTGACCAACCGGTTCCTGCAAAGCTTT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CTGTTGTTCAAGCTTTTCTGCTTTGAGTGACGCTGCTCACGCTTGCAACCGCCGGA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ATGCACATCTCTAGCATGAAGTCAGACAAG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8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F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AGTCTTTTCTTTGCTGTTGCGCTCCTA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CCATTGACAATCATGGTCAATGGCTTGTTGACTAACCGGTTCCTGCAAAGCTTT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TTGTTCAAGCTTCTCTGCTCTGAGTGACGCTGCTCACGCTTGCAACCGCCGGG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AAGCACAACTCTAGCATGAAGTCAGACAAG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8a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F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AGTCGTTTCTTTGCTGTTGCGCTCCTA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CCATTGACAATCATGGTCAATGGCTTGTTGACTAACCGGTTCCTGCAAAGCTTT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TTGTTCAAGCTTCTCTGCTCTGAGTGACGCTGCTCACGCTTGCAACCGCCGGG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AAGCACAACTCTAGCATGAAGTCAGACAAG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8b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F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AGTCGTTTCTTTGCTGTTGCGCTCCTA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CCATTGCCAATCATGGTCGATGGCTTGTTGACTAACCGGTTCCTGCAAAGCTTT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TTGTTCAAGCTTCTCTGCTCTGAGTGACGCTGCTCACGCTTGCAACCGCCGGG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GAAGCACAACTCTAGCATGAAGTCAGACAAG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4.8c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F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CTCAACCTTGCAAAGCAAAGTCTTTTCTTTGCTGTTGCGCTCCT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GCCATTGGACAATCATGGTCAATGGCTTGTTGACTAACCGGTTCCTGCAAAGCTT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TGTTGTTCAAGCTTCTCTGCTCTGAGTGACGCTGCTCACGCTTGCAACCGCCGGG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TGAAGCACAACTCTAGCATGAAGTCAGACAAG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5.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Fugac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TCTTGCGGATAGACTTTGTTTCTGTCTTGCGCCCCTG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GCGTCTAGTCAATGGCTTATTGAATGATTCGGTCTTGCAAAAGCTTT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ATTCAAGATTCCACCTTGGAGTGGTATTG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TAACGCATGCCTCTAGCATGAAGTCAGACAAGC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5.1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Fugac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TCTTGCGGATAGACTTTGTTTCTGTCTTGCGCCCCTG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GCGTTTAGTCAATGGCTTATTGAATGATTCGGTCTTGCAAAAGCTTT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ATTCAAGATTCCACCTTGGAGTGGTATTG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TAACGCATGCCTCTAGCATGAAGTCAGACAAGC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5.1b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Fugac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TCTTGCGGATAGACTTTGTTTCTGTCTTGCGCCCCTG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GCGTTTAGTCAATGGCTTATTCAATGATTCGGTCTTGCAAAAGCTTT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ATTCAAGATTCCACCTTGGAGTGGTATTG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TAACGCATGCCTCTAGCATGAAGTCAGACAAGC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5.1c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Fugac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TCTTGCGGATAGATTTTATTTCTGTCTTGCGCCCCTG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ATGTCTAGTCAATGGCTTATTGAATGATTTGGTCTTGCAAAAGCTTT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CTATTCAAGATTCCACCTTGGAGTGGTATTGCTTGAGTGACGCTGCTC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CGGGATGCTAACGCATGCCTCTAGCATGAAGTCAGACAAGC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5.2=F5.2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Fugac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TCTTGCGGACAGATTTTGTTTCTGCCCTGCGCCCCTG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ATGTCTACCCAATGGCTTATTGAATGATTTGGTCTTGCAAAAGCTTT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TATTCAAGATTCCACCTTAAAGTGGTATTGCTTGAGTGACGCTGCTTATGCTTGC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TAGCGCATGCCTCTAGCATGAAGTCAGACAAGC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5.2b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Fugac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TCTTGCGGACAGATTTTGTTTCTGTCCTGCGCCCCTG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ATGTCTACCCAATGGCTTATTGAATGATTTGGTCTTGCAAAAGCTTT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TATTCAAGATTCCACCTTAAAGTGGTATTGCTTGAGTGACGCTGCTTATGCTTGC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TAGCGCATGCCTCTAGCATGAAGTCAGACAAGC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5.2c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Fugac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TCTTGCGGACAGATTTTGTTTCTGTCCTGCGCCCCTG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ATGCCTACTCAATGGCTTATTGAATGATTTGGTCTTGCAAAAGCTTT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TATTCAAGATTCCACCTTAAAGTGGTATTGCTTGAGTGACGCTGCTTATGCTTGC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TAGCGCATGCCTCTAGCATGAAGTCAGACAAGC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5.2d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Fugac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TCTTGCGGACAGATTTTGTTTCTGTCCTGCGCCCCTG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ATGCCTGCTCAATGGCTTATTGAATGATTTGGTCTTGCAAAAGCTTT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TATTCAAGATTCCACCTTAAAGTGGTATTGCTTGAGTGACGCTGCTTATGCTTGC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TAGCGCATGCCTCTAGCATGAAGTCAGACAAGC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5.2e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Fugac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TCTTGCGGACAGATTTTGTTTCTGTCTTGCGCCCCTG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ATGTCTACTCAATGGCTTATTGAATGATTTGGTCTTGCAAAAGCTTT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TATTCAAGATTCCACCTTAAAGTGGTATTGCTTGAGTGACGCTGCTTATGCTTGC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TAGCGCATGCCTCTAGCATGAAGTCAGACAAGC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F5.2f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Fugac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ACGTTGCACTCTT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CCAATCTTGCGGACAGATTTTGTTTCTGTCTTGCGCCCCTG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ATTGAGCGTCTATTCAGTGGCTTATTGAATGATTTGGTCTTGCAAAAGCTTTGCGC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TATTCAAGATTCCACCTTAAAGTGGTATTGCTTGAGTGACGCTGCTTATGCT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GCTGGGATGCTAGCGCATGCCTCTAGCATGAAGTCAGACAAGC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G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bookmarkStart w:id="6" w:name="_Hlk102952067"/>
            <w:r>
              <w:rPr>
                <w:rFonts w:cs="宋体;SimSun" w:ascii="等线;DengXian" w:hAnsi="等线;DengXian"/>
                <w:i/>
                <w:iCs/>
                <w:color w:val="000000"/>
              </w:rPr>
              <w:t>Gerakladium</w:t>
            </w:r>
            <w:bookmarkEnd w:id="6"/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CGCATTGCACTCTTGGGCTTTCCTGAGAGTATG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CTTTTGCTCAACCCTTGCAAGGTCTGGCAGCGCAATGCCCCCTTGAGCCT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ATGTCGTTGGCGCATCTGCCAATGACAAGCGACCTCCATGGCTTGTGCAAGCATGCA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GCTTATTGTTGTTTTCAGAGCAAACTTCACCACCATGGGTGTGGGCAACGTGGCTGA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GAGCACGCGCCGGTGCGTTGCTTGCACCTTCTCCATAGCA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G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Gerakladium</w:t>
            </w:r>
            <w:r>
              <w:rPr>
                <w:rFonts w:cs="宋体;SimSun" w:ascii="等线;DengXian" w:hAnsi="等线;DengXian"/>
                <w:color w:val="000000"/>
              </w:rPr>
              <w:t xml:space="preserve">) 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CGCATTGCACTCTTGGGCTTTCCTGAGAGTATG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CTTTTGCTCAACCTTGCAAGGTCTGGCAATGCAATGCCCCCTTGAGCCTCG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GTTGTTGCACATCTGCCAGTGACAAGCGACTTCCATGGCCTGTGCAAGCATGCAC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TTTGTCGTTTTCAGAGCAAACTTCTTCGCCATGGGCGGGGGCAATGTGGCTG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GAGCACGCGCCGGTGCGTTGCTTGCACCTCCTCCATAGCA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G2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Geraklad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CGCATTGCACTCTTGGGCTTTCCTGAGAGTATG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CTTTTGCTCAACCTTGCAAGGTCTGGCAATGTAATGCCCCCTTGAGCCTCG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GTTGTTGCACATCTGCCAGTGACAAGCGACTTCCATGGCCTGTGCAAGCATGCACG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TTTTGTCGTTTTCAGAGCAAACTTCTTCGCCATGGGCGGGGGCAATGTGGCTG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GAGCACGCGCCGGTGCGTTGCTTGCACCTCCTCCATAGCA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G3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Geraklad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CGCATTGCACTCTTGGGCTTTCCTGAGAGTATG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CTTTTGCTCCACCGTTGCAAGGTTTGGCAGCGCAATGCCTCCTTGTGCCT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TGTTGTTGGCGTCTCTGCCAACGACGTGCGACCAGCGTGGCCTTTGTGCAAGCA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GTGCTTTGTTGTTTCACTGCAGCCATTCTCCGGAATATGCGTGGGCGACGTGGCTGA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TGCGGACGCGCTACTGTGCTGCTTGCACTTCTTCCATAGCA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G4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Geraklad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CGCATTGCACTCTTGGGCTTTCCTGAGAGTATGTT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CTTCTGTTCCTCCATGGCGAGGGCTTTGGCAAGCTATGCCCCCTCCTGC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GCGTGCCGTTGGTGTGTTTGCCAATGACATGCGACATGCGTGGCCTTTGTGCAGGCA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CGCGCGTTGTTGTTTCACGCACCATTCCTCAGAATGTCGTGTGTGTGTGGGCGACG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TGATGCTTGAGGACGCGCTGGAGTGCTGATGCACTTCCCATAGCAT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H1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bookmarkStart w:id="7" w:name="_Hlk102952091"/>
            <w:r>
              <w:rPr>
                <w:rFonts w:cs="宋体;SimSun" w:ascii="等线;DengXian" w:hAnsi="等线;DengXian"/>
                <w:i/>
                <w:iCs/>
                <w:color w:val="000000"/>
              </w:rPr>
              <w:t>Halluxium</w:t>
            </w:r>
            <w:bookmarkEnd w:id="7"/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ACCCAACTTTGCAATCAGGCTGACTACCAAGCCTGCTTTTTGCG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GAGCTATTGCGCTTCCTTTGCCAATGGCTTGTTGATTGGTAGGTTCCTGCAAA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TGCGCGCTGTTATTCAAGTTTCGCCTGCACGGCTTTGCTTGAGTGACGCTGCT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TGCAACCGCTGGGATGCGCTCCGC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H1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Hallux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ACCCAACTGTGCAATCAGGCTGACTACCAAGCCTGCTTTTTGCG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GAGCTATTGCGCTTCCTTTGCCAATGGCTTGTTGATTGGTAGGTTCCTGCAAA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TGCGCGCTGTTATTCAAGTTTCGCCTGCACGGCTTTGCTTGAGTGACGCTGCT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TGCAACCGCTGGGATGCGCTCCGC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H1b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Hallux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ACCCAACTTTGCAATCAGGCTGACTACCAAGCCTGCTTTTTGCGTT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GAGCTATTGCACTTCCTTTGCCAATGGCTTGTTGATTGGTAGGTTCCTGCAAA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TTGCGCGCTGTTATTCAAGTTTCGCCTGCACGGCTTTGCTTGAGTGACGCTGCT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TGCAACCGCTGGGATGCGCTCCGC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H2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Hallux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ACCCAACTTTGCAAGCAGATTGATTGAATGTCTGCCTTGCGTTCCT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AGCTATTGCGCTTCCTTTGCCAATGGCTTGTTGATTGGTAGGTTCCTGCAAAA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GCGCGCTGTTATTCAAGTTTCGCCTGCACGGCTTTGCTTGAGTGACGCTGCTCATGCA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AACCGCTGGGATGCTGGC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H3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Hallux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ACCCAACTTTGCAAGCAGATTGAAATTTCTGTCTTGCGTTCCTATG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TATTGCGCTCCTCGTGCCAATGGCTTGTTGATTGGCTGGTTTCTGCAAAATGCTT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TGTTATTCAAGCTTTGCCCATGTGGCTCCGCTTGAGTGACGCTGCTCATGCATA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CCGCTGGGATGCTGGCGCATGCCTCTAGCATGAAGTCAG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H4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Hallux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ACCCAACTTTGCAAGCAGGTTGTCTGCCAAGCCTGCCTTTGCGTT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GAGCTATTGTGCTTCCTTTGCCAATGGCTTGTTGATTGGTAGGNTCCTGCAAAA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TGCGCGCTGTTATTCAAGTTTCGCCTGCACGGCTTTGCTTGAGTGACGCTGCTTA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GCGACCGCTGGGATGCTCGCCGA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H4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Hallux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ACCCAACTTTGCAAGCAGGTTGTCTGCCAAGCCTGCGTTTGCGTTC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ATGAGCTATTGTGCTTCCTTTGCCAATGGCTTGTTGATTGGTAGGTTCCTGCAAAA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TGCGCGCTGTTATTCAAGTTTCGCCTGCACGGCTTTGCTTGAGTGACGCTGCTTATGC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TGCGACCGCTGGGATGCTCGCCGA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H5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Hallux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ACCCAACTTTGCAAGCAGGCTTAAAGTCTGCGTCGCGTTCCTA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TGTGCTTCCTTTGCCAATGGCTTGTTGAGTGGTAGGTTCCTGCAAAATGCTTT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TTATTCAAGTTTCGCCTGCACGGCTTTGCTTGAGTGACGCTGCTCATGCA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GTGCGCTCTGC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H5a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Hallux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ACCCAACTTTGCAAGCAGGCTTAAAGTCTGCGTCGCGTTCCTA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TGTGCTTCTTTTGCCAATGGCTTGTTGAGTGGTAGGTTCCTGCAAAATGCTTTGC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GCTGTTATTCAAGTTTCGCCTGCACGGCTTTGCTTGAGTGACGCTGCTCATGCATG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CGCTGGGGTGCGCTCTGC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H5b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Hallux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ACCCAACTTTGCAAGCAGGCTTAAAGTCTGCGTCGCGTTCCTATGA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TATTGTGCTTCTTCCTTTGCCAATGGCTTGTTGAGTGGTAGGTTCCTGCAAAATGCT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CGCGCTGTTATTCAAGTTTCGCCTGCACGGCTTTGCTTGAGTGACGCTGCTCATGCATG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ACCGCTGGGGTGCGCTCCGCGCATGCCTCTAGCATGAAGTCAGAC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H6</w:t>
            </w:r>
            <w:r>
              <w:rPr>
                <w:rFonts w:cs="宋体;SimSun" w:ascii="等线;DengXian" w:hAnsi="等线;DengXian"/>
                <w:color w:val="000000"/>
              </w:rPr>
              <w:t xml:space="preserve"> (</w:t>
            </w:r>
            <w:r>
              <w:rPr>
                <w:rFonts w:cs="宋体;SimSun" w:ascii="等线;DengXian" w:hAnsi="等线;DengXian"/>
                <w:i/>
                <w:iCs/>
                <w:color w:val="000000"/>
              </w:rPr>
              <w:t>Halluxium</w:t>
            </w:r>
            <w:r>
              <w:rPr>
                <w:rFonts w:cs="宋体;SimSun" w:ascii="等线;DengXian" w:hAnsi="等线;DengXian"/>
                <w:color w:val="00000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TGCGTTGCACTCTCGGGATTTCCTGAGAGT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GCAGATTTCTAGTCTTGAGCCATTGTCTTCTTTGCCAATGGCTTG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GTGGTAGGTTCCTGCAAAATGCTTTGCGCGCTGTTATTCAAGTTTCGCCTGCACG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TTGCTTGAGTGACGCTGCTCATGCGTGCAACCGCTGGGATGCGCACACGCGCATGCCT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ATGAAACAAGCG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I1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I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CTCATTGCACCCTTGGGATTTCCTGAGGGC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TACACCTTCGTGCGGGCGCGATGTTTTCGTGTCCTGCACTCCTG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CATCGCTCAGATTTGCTTCTGATGGCTTGTTGAATGATTGGCTGTTTTGCAAGCT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GCTTTGTGATTCATAGCAAACCTATGGGATTCGCTTGGGTCGCGCTGCTGATGCCT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CTTCAGCATGTGAAACCGCATGCATCTTAGCATGAAGTCAGACAAGAGAACC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ATTTAAGCATATAAGT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I2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I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CTCATTGCACCCTTGGGATTTCCTGAGGGC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TACACCTTCGTGCGGGCGCGATGTTTTTGTGTCCTGCACTCCTG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CATCGCTCAGATTTGTTTCTGATGGCTTGTTGAATTATTAGCTGTTTTGCAAGCT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GCTTTGTGATTCATAGCAAACCTACGGGATTCGCTTGGGTCGCGCTGCTGATGCCT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CTTCAGCATGTGAAGCCGCATGCATCTTAGCATGAAGTCAGACAAGAGAACC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ATTTAAGCATATAAGT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I3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I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CTCATTGCACCCTTGGGATTTCCTGAGGGC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TACACCTTCCTGCAGGCGCGATGTTTTTGCGTTTTGCACTCCTG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CATCGCTCAGATTTGCTTCTGATGGCTTGTTGAATTATTGGCTGTTTTGCAAGCT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GCTTTGTGATTCATAGCAAACCCACGGGATTCGCTTGGGTCGCGCTGCTGATGCCT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CTTCAGCATGTGAAGCCGCATGCATCTTAGCATGAAGTCAGACAAGAGAACC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ATTTAAGCATATAAGTA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&gt;GS_I4</w:t>
            </w:r>
            <w:r>
              <w:rPr>
                <w:rFonts w:cs="宋体;SimSun" w:ascii="等线;DengXian" w:hAnsi="等线;DengXian"/>
                <w:color w:val="000000"/>
              </w:rPr>
              <w:t xml:space="preserve"> (Clade I)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ACCAATGGCCTCCTGAACGCTCATTGCACCCTTGGGATTTCCTGAGGGCATGTCTGCT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TGCTTAGCTTTTACACCTTCCTGCAGGCGCGATGTTTTTGCGTCTTGCACTCCTG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CATCGCTCAGATTTGCTTCTGATGGCTTGTTGAATTATTGGCTGTTTTGCAAGCTC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AGCGCTTTGTGATTCATAGCAAACCCACGGGATTCGCTTGGGTCGCGCTGCTGATGCCTA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CAGCCTTCAGCATGTGAAGCCGCATGCATCTTAGCATGAAGTCAGACAAGAGAACCCGCT</w:t>
            </w:r>
          </w:p>
        </w:tc>
      </w:tr>
      <w:tr>
        <w:trPr>
          <w:trHeight w:val="285" w:hRule="atLeast"/>
        </w:trPr>
        <w:tc>
          <w:tcPr>
            <w:tcW w:w="8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等线;DengXian" w:hAnsi="等线;DengXian" w:cs="宋体;SimSun"/>
                <w:color w:val="000000"/>
              </w:rPr>
            </w:pPr>
            <w:r>
              <w:rPr>
                <w:rFonts w:cs="宋体;SimSun" w:ascii="等线;DengXian" w:hAnsi="等线;DengXian"/>
                <w:color w:val="000000"/>
              </w:rPr>
              <w:t>GAATTTAAGCATATAAGTAA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HTML">
    <w:name w:val="HTML 预设格式 字符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320" w:leader="none"/>
        <w:tab w:val="right" w:pos="8640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napToGrid w:val="false"/>
      <w:spacing w:lineRule="auto" w:line="240"/>
    </w:pPr>
    <w:rPr>
      <w:sz w:val="18"/>
      <w:szCs w:val="18"/>
    </w:rPr>
  </w:style>
  <w:style w:type="paragraph" w:styleId="HTML1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宋体;SimSun" w:hAnsi="宋体;SimSun" w:eastAsia="宋体;SimSun" w:cs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30T10:08:00Z</dcterms:created>
  <dc:creator>Haoya Tong</dc:creator>
  <dc:description/>
  <cp:keywords/>
  <dc:language>en-US</dc:language>
  <cp:lastModifiedBy>Guo Minglan</cp:lastModifiedBy>
  <dcterms:modified xsi:type="dcterms:W3CDTF">2022-05-08T17:29:00Z</dcterms:modified>
  <cp:revision>46</cp:revision>
  <dc:subject/>
  <dc:title/>
</cp:coreProperties>
</file>